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62DB1" w14:textId="220C7F34" w:rsidR="009E5E2A" w:rsidRDefault="00385238" w:rsidP="00385238">
      <w:pPr>
        <w:ind w:firstLine="482"/>
        <w:jc w:val="left"/>
        <w:rPr>
          <w:b/>
          <w:bCs/>
        </w:rPr>
      </w:pPr>
      <w:r w:rsidRPr="00385238">
        <w:rPr>
          <w:b/>
          <w:bCs/>
        </w:rPr>
        <w:t>Supplementary Data 4</w:t>
      </w:r>
      <w:r w:rsidRPr="00385238">
        <w:rPr>
          <w:b/>
          <w:bCs/>
        </w:rPr>
        <w:t xml:space="preserve"> </w:t>
      </w:r>
      <w:r w:rsidRPr="00385238">
        <w:rPr>
          <w:b/>
          <w:bCs/>
        </w:rPr>
        <w:t>Basic information of the participants</w:t>
      </w:r>
    </w:p>
    <w:p w14:paraId="5478AD5B" w14:textId="77777777" w:rsidR="00385238" w:rsidRPr="00385238" w:rsidRDefault="00385238" w:rsidP="00385238">
      <w:pPr>
        <w:ind w:firstLine="482"/>
        <w:jc w:val="left"/>
        <w:rPr>
          <w:b/>
          <w:bCs/>
        </w:rPr>
      </w:pPr>
    </w:p>
    <w:tbl>
      <w:tblPr>
        <w:tblStyle w:val="16"/>
        <w:tblW w:w="104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2"/>
        <w:gridCol w:w="1134"/>
        <w:gridCol w:w="992"/>
        <w:gridCol w:w="992"/>
        <w:gridCol w:w="993"/>
        <w:gridCol w:w="992"/>
        <w:gridCol w:w="992"/>
        <w:gridCol w:w="992"/>
        <w:gridCol w:w="993"/>
        <w:gridCol w:w="992"/>
      </w:tblGrid>
      <w:tr w:rsidR="00385238" w:rsidRPr="00385238" w14:paraId="7515B345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</w:tcPr>
          <w:p w14:paraId="5F185F55" w14:textId="77777777" w:rsidR="00385238" w:rsidRPr="00385238" w:rsidRDefault="00385238" w:rsidP="00385238">
            <w:pPr>
              <w:spacing w:after="200" w:line="276" w:lineRule="auto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0E166C" w14:textId="77777777" w:rsidR="00385238" w:rsidRPr="00385238" w:rsidRDefault="00385238" w:rsidP="00385238">
            <w:pPr>
              <w:spacing w:after="200" w:line="276" w:lineRule="auto"/>
              <w:ind w:firstLineChars="0" w:firstLine="422"/>
              <w:rPr>
                <w:b/>
                <w:bCs/>
                <w:sz w:val="21"/>
                <w:szCs w:val="21"/>
              </w:rPr>
            </w:pPr>
            <w:r w:rsidRPr="00385238">
              <w:rPr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7EFF35" w14:textId="77777777" w:rsidR="00385238" w:rsidRPr="00385238" w:rsidRDefault="00385238" w:rsidP="00385238">
            <w:pPr>
              <w:spacing w:after="200" w:line="276" w:lineRule="auto"/>
              <w:ind w:firstLineChars="0" w:firstLine="422"/>
              <w:rPr>
                <w:b/>
                <w:bCs/>
                <w:sz w:val="21"/>
                <w:szCs w:val="21"/>
              </w:rPr>
            </w:pPr>
            <w:r w:rsidRPr="00385238">
              <w:rPr>
                <w:b/>
                <w:bCs/>
                <w:sz w:val="21"/>
                <w:szCs w:val="21"/>
              </w:rPr>
              <w:t>Train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116327" w14:textId="77777777" w:rsidR="00385238" w:rsidRPr="00385238" w:rsidRDefault="00385238" w:rsidP="00385238">
            <w:pPr>
              <w:spacing w:after="200" w:line="276" w:lineRule="auto"/>
              <w:ind w:firstLineChars="0" w:firstLine="422"/>
              <w:rPr>
                <w:b/>
                <w:bCs/>
                <w:sz w:val="21"/>
                <w:szCs w:val="21"/>
              </w:rPr>
            </w:pPr>
            <w:r w:rsidRPr="00385238">
              <w:rPr>
                <w:b/>
                <w:bCs/>
                <w:sz w:val="21"/>
                <w:szCs w:val="21"/>
              </w:rPr>
              <w:t>Test</w:t>
            </w:r>
          </w:p>
        </w:tc>
      </w:tr>
      <w:tr w:rsidR="00385238" w:rsidRPr="00385238" w14:paraId="030DAD0C" w14:textId="77777777" w:rsidTr="00B86E9A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C8B51AE" w14:textId="77777777" w:rsidR="00385238" w:rsidRPr="00385238" w:rsidRDefault="00385238" w:rsidP="00385238">
            <w:pPr>
              <w:spacing w:after="200" w:line="276" w:lineRule="auto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C9648A" w14:textId="77777777" w:rsidR="00385238" w:rsidRPr="00385238" w:rsidRDefault="00385238" w:rsidP="00385238">
            <w:pPr>
              <w:spacing w:after="200" w:line="276" w:lineRule="auto"/>
              <w:ind w:firstLineChars="0" w:firstLine="422"/>
              <w:rPr>
                <w:b/>
                <w:bCs/>
                <w:sz w:val="21"/>
                <w:szCs w:val="21"/>
              </w:rPr>
            </w:pPr>
            <w:r w:rsidRPr="00385238">
              <w:rPr>
                <w:b/>
                <w:bCs/>
                <w:sz w:val="21"/>
                <w:szCs w:val="21"/>
              </w:rPr>
              <w:t>Overweight</w:t>
            </w:r>
          </w:p>
          <w:p w14:paraId="3422E44A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b/>
                <w:bCs/>
                <w:sz w:val="21"/>
                <w:szCs w:val="21"/>
              </w:rPr>
            </w:pPr>
            <w:r w:rsidRPr="00385238">
              <w:rPr>
                <w:b/>
                <w:bCs/>
                <w:sz w:val="20"/>
              </w:rPr>
              <w:t>(n=401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9CC2C6" w14:textId="77777777" w:rsidR="00385238" w:rsidRPr="00385238" w:rsidRDefault="00385238" w:rsidP="00385238">
            <w:pPr>
              <w:spacing w:after="200" w:line="276" w:lineRule="auto"/>
              <w:ind w:firstLineChars="0" w:firstLine="422"/>
              <w:rPr>
                <w:b/>
                <w:bCs/>
                <w:sz w:val="21"/>
                <w:szCs w:val="21"/>
              </w:rPr>
            </w:pPr>
            <w:r w:rsidRPr="00385238">
              <w:rPr>
                <w:b/>
                <w:bCs/>
                <w:sz w:val="21"/>
                <w:szCs w:val="21"/>
              </w:rPr>
              <w:t>Obesity</w:t>
            </w:r>
          </w:p>
          <w:p w14:paraId="4DE9023E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b/>
                <w:bCs/>
                <w:sz w:val="21"/>
                <w:szCs w:val="21"/>
              </w:rPr>
            </w:pPr>
            <w:r w:rsidRPr="00385238">
              <w:rPr>
                <w:b/>
                <w:bCs/>
                <w:sz w:val="20"/>
              </w:rPr>
              <w:t>(n=121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07D5F8" w14:textId="77777777" w:rsidR="00385238" w:rsidRPr="00385238" w:rsidRDefault="00385238" w:rsidP="00385238">
            <w:pPr>
              <w:spacing w:after="200" w:line="276" w:lineRule="auto"/>
              <w:ind w:firstLineChars="0" w:firstLine="422"/>
              <w:rPr>
                <w:b/>
                <w:bCs/>
                <w:sz w:val="21"/>
                <w:szCs w:val="21"/>
              </w:rPr>
            </w:pPr>
            <w:r w:rsidRPr="00385238">
              <w:rPr>
                <w:b/>
                <w:bCs/>
                <w:sz w:val="21"/>
                <w:szCs w:val="21"/>
              </w:rPr>
              <w:t>Overall</w:t>
            </w:r>
          </w:p>
          <w:p w14:paraId="6AA875F0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b/>
                <w:bCs/>
                <w:sz w:val="21"/>
                <w:szCs w:val="21"/>
              </w:rPr>
            </w:pPr>
            <w:r w:rsidRPr="00385238">
              <w:rPr>
                <w:b/>
                <w:bCs/>
                <w:sz w:val="20"/>
              </w:rPr>
              <w:t>(n=5236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BC1794A" w14:textId="77777777" w:rsidR="00385238" w:rsidRPr="00385238" w:rsidRDefault="00385238" w:rsidP="00385238">
            <w:pPr>
              <w:spacing w:after="200" w:line="276" w:lineRule="auto"/>
              <w:ind w:firstLineChars="0" w:firstLine="422"/>
              <w:rPr>
                <w:b/>
                <w:bCs/>
                <w:sz w:val="21"/>
                <w:szCs w:val="21"/>
              </w:rPr>
            </w:pPr>
            <w:r w:rsidRPr="00385238">
              <w:rPr>
                <w:b/>
                <w:bCs/>
                <w:sz w:val="21"/>
                <w:szCs w:val="21"/>
              </w:rPr>
              <w:t>Overweight</w:t>
            </w:r>
          </w:p>
          <w:p w14:paraId="2856E473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b/>
                <w:bCs/>
                <w:sz w:val="21"/>
                <w:szCs w:val="21"/>
              </w:rPr>
            </w:pPr>
            <w:r w:rsidRPr="00385238">
              <w:rPr>
                <w:b/>
                <w:bCs/>
                <w:sz w:val="20"/>
              </w:rPr>
              <w:t>(n=283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886DE14" w14:textId="77777777" w:rsidR="00385238" w:rsidRPr="00385238" w:rsidRDefault="00385238" w:rsidP="00385238">
            <w:pPr>
              <w:spacing w:after="200" w:line="276" w:lineRule="auto"/>
              <w:ind w:firstLineChars="0" w:firstLine="422"/>
              <w:rPr>
                <w:b/>
                <w:bCs/>
                <w:sz w:val="21"/>
                <w:szCs w:val="21"/>
              </w:rPr>
            </w:pPr>
            <w:r w:rsidRPr="00385238">
              <w:rPr>
                <w:b/>
                <w:bCs/>
                <w:sz w:val="21"/>
                <w:szCs w:val="21"/>
              </w:rPr>
              <w:t>Obesity</w:t>
            </w:r>
          </w:p>
          <w:p w14:paraId="590277FC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b/>
                <w:bCs/>
                <w:sz w:val="21"/>
                <w:szCs w:val="21"/>
              </w:rPr>
            </w:pPr>
            <w:r w:rsidRPr="00385238">
              <w:rPr>
                <w:b/>
                <w:bCs/>
                <w:sz w:val="20"/>
              </w:rPr>
              <w:t>(n=82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C1ECC4" w14:textId="77777777" w:rsidR="00385238" w:rsidRPr="00385238" w:rsidRDefault="00385238" w:rsidP="00385238">
            <w:pPr>
              <w:spacing w:after="200" w:line="276" w:lineRule="auto"/>
              <w:ind w:firstLineChars="0" w:firstLine="422"/>
              <w:rPr>
                <w:b/>
                <w:bCs/>
                <w:sz w:val="21"/>
                <w:szCs w:val="21"/>
              </w:rPr>
            </w:pPr>
            <w:r w:rsidRPr="00385238">
              <w:rPr>
                <w:b/>
                <w:bCs/>
                <w:sz w:val="21"/>
                <w:szCs w:val="21"/>
              </w:rPr>
              <w:t>Overall</w:t>
            </w:r>
          </w:p>
          <w:p w14:paraId="00A4FC77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b/>
                <w:bCs/>
                <w:sz w:val="21"/>
                <w:szCs w:val="21"/>
              </w:rPr>
            </w:pPr>
            <w:r w:rsidRPr="00385238">
              <w:rPr>
                <w:b/>
                <w:bCs/>
                <w:sz w:val="20"/>
              </w:rPr>
              <w:t>(n=366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760BDD" w14:textId="77777777" w:rsidR="00385238" w:rsidRPr="00385238" w:rsidRDefault="00385238" w:rsidP="00385238">
            <w:pPr>
              <w:spacing w:after="200" w:line="276" w:lineRule="auto"/>
              <w:ind w:firstLineChars="0" w:firstLine="422"/>
              <w:rPr>
                <w:b/>
                <w:bCs/>
                <w:sz w:val="21"/>
                <w:szCs w:val="21"/>
              </w:rPr>
            </w:pPr>
            <w:r w:rsidRPr="00385238">
              <w:rPr>
                <w:b/>
                <w:bCs/>
                <w:sz w:val="21"/>
                <w:szCs w:val="21"/>
              </w:rPr>
              <w:t>Overweight</w:t>
            </w:r>
          </w:p>
          <w:p w14:paraId="4FB204B0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b/>
                <w:bCs/>
                <w:sz w:val="21"/>
                <w:szCs w:val="21"/>
              </w:rPr>
            </w:pPr>
            <w:r w:rsidRPr="00385238">
              <w:rPr>
                <w:b/>
                <w:bCs/>
                <w:sz w:val="20"/>
              </w:rPr>
              <w:t>(n=118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B6AAC59" w14:textId="77777777" w:rsidR="00385238" w:rsidRPr="00385238" w:rsidRDefault="00385238" w:rsidP="00385238">
            <w:pPr>
              <w:spacing w:after="200" w:line="276" w:lineRule="auto"/>
              <w:ind w:firstLineChars="0" w:firstLine="422"/>
              <w:rPr>
                <w:b/>
                <w:bCs/>
                <w:sz w:val="21"/>
                <w:szCs w:val="21"/>
              </w:rPr>
            </w:pPr>
            <w:r w:rsidRPr="00385238">
              <w:rPr>
                <w:b/>
                <w:bCs/>
                <w:sz w:val="21"/>
                <w:szCs w:val="21"/>
              </w:rPr>
              <w:t>Obesity</w:t>
            </w:r>
          </w:p>
          <w:p w14:paraId="4662DF6C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b/>
                <w:bCs/>
                <w:sz w:val="21"/>
                <w:szCs w:val="21"/>
              </w:rPr>
            </w:pPr>
            <w:r w:rsidRPr="00385238">
              <w:rPr>
                <w:b/>
                <w:bCs/>
                <w:sz w:val="20"/>
              </w:rPr>
              <w:t>(n=39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A220D45" w14:textId="77777777" w:rsidR="00385238" w:rsidRPr="00385238" w:rsidRDefault="00385238" w:rsidP="00385238">
            <w:pPr>
              <w:spacing w:after="200" w:line="276" w:lineRule="auto"/>
              <w:ind w:firstLineChars="0" w:firstLine="422"/>
              <w:rPr>
                <w:b/>
                <w:bCs/>
                <w:sz w:val="21"/>
                <w:szCs w:val="21"/>
              </w:rPr>
            </w:pPr>
            <w:r w:rsidRPr="00385238">
              <w:rPr>
                <w:b/>
                <w:bCs/>
                <w:sz w:val="21"/>
                <w:szCs w:val="21"/>
              </w:rPr>
              <w:t>Overall</w:t>
            </w:r>
          </w:p>
          <w:p w14:paraId="67640481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b/>
                <w:bCs/>
                <w:sz w:val="21"/>
                <w:szCs w:val="21"/>
              </w:rPr>
            </w:pPr>
            <w:r w:rsidRPr="00385238">
              <w:rPr>
                <w:b/>
                <w:bCs/>
                <w:sz w:val="20"/>
              </w:rPr>
              <w:t>(n=1571)</w:t>
            </w:r>
          </w:p>
        </w:tc>
      </w:tr>
      <w:tr w:rsidR="00385238" w:rsidRPr="00385238" w14:paraId="395B5D15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</w:tcPr>
          <w:p w14:paraId="3EB45337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sz w:val="20"/>
              </w:rPr>
            </w:pPr>
            <w:r w:rsidRPr="00385238">
              <w:rPr>
                <w:b/>
                <w:bCs/>
                <w:color w:val="000000"/>
                <w:sz w:val="20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6E9451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E0D5C1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19320D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460D32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191EF6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6998FD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C30140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B7C4F9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B063CE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</w:tr>
      <w:tr w:rsidR="00385238" w:rsidRPr="00385238" w14:paraId="568FC4AE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010ECF8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3BA91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793 (44.6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D36CD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486 (39.9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02648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279 (43.5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BD6918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243 (43.8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9A2B8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27 (39.5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84D68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570 (42.8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25BB0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50 (46.6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B84BCC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59 (40.7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4C0CB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709 (45.1%)</w:t>
            </w:r>
          </w:p>
        </w:tc>
      </w:tr>
      <w:tr w:rsidR="00385238" w:rsidRPr="00385238" w14:paraId="352826CC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6479340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Fema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CD00A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224 (55.4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9FBF6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733 (60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7F4C2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957 (56.5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0995DA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594 (56.2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AB395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01 (60.5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C4B99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095 (57.2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10CC0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630 (53.4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66FA07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32 (59.3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6B444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62 (54.9%)</w:t>
            </w:r>
          </w:p>
        </w:tc>
      </w:tr>
      <w:tr w:rsidR="00385238" w:rsidRPr="00385238" w14:paraId="108DA5C3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60653E5E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sz w:val="20"/>
              </w:rPr>
            </w:pPr>
            <w:r w:rsidRPr="00385238">
              <w:rPr>
                <w:b/>
                <w:bCs/>
                <w:color w:val="000000"/>
                <w:sz w:val="20"/>
              </w:rPr>
              <w:t>Ag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16895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9EDB3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4CB14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43B05D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5C7A7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D26A1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3CC5C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67D346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4FE84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</w:tr>
      <w:tr w:rsidR="00385238" w:rsidRPr="00385238" w14:paraId="58771C0F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251CDA6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Mean (SD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F3232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54.6 (9.8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97FCB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55.1 (9.7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C79E4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54.7 (9.82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20FC56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4.6 (9.8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1623A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5.1 (9.8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622F3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4.7 (9.8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B9DBE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4.5 (9.77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836B42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5.1 (9.4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A9A6F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4.6 (9.69)</w:t>
            </w:r>
          </w:p>
        </w:tc>
      </w:tr>
      <w:tr w:rsidR="00385238" w:rsidRPr="00385238" w14:paraId="78A23755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6C7C4C7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Median [Min, Max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8EED2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54.0 [21.0, 89.0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2C4BA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54.0 [32.0, 83.0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5E395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54.0 [21.0, 89.0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8CA1D3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4.0 [23.0, 86.0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CE93D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4.0 [32.0, 83.0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09FA3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4.0 [23.0, 86.0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D1E84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3.0 [21.0, 89.0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0C8B7D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4.0 [34.0, 80.0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41C15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4.0 [21.0, 89.0]</w:t>
            </w:r>
          </w:p>
        </w:tc>
      </w:tr>
      <w:tr w:rsidR="00385238" w:rsidRPr="00385238" w14:paraId="4915515C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0231C23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bookmarkStart w:id="0" w:name="_Hlk109051444"/>
            <w:r w:rsidRPr="00385238">
              <w:rPr>
                <w:color w:val="000000"/>
                <w:sz w:val="20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F3DDF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0 (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982D5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 (0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10722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 (0.0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9F8B65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78BFF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6A1B5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A8791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B39DA3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765E8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</w:tr>
      <w:bookmarkEnd w:id="0"/>
      <w:tr w:rsidR="00385238" w:rsidRPr="00385238" w14:paraId="0E4DB117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51DF1AFA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color w:val="000000"/>
                <w:sz w:val="20"/>
              </w:rPr>
            </w:pPr>
            <w:r w:rsidRPr="00385238">
              <w:rPr>
                <w:b/>
                <w:bCs/>
                <w:color w:val="000000"/>
                <w:sz w:val="20"/>
              </w:rPr>
              <w:t>Diabet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1AB98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4BEED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16B1E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CB3D82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7896A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3864D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82C7E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13BE3B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9C253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</w:tr>
      <w:tr w:rsidR="00385238" w:rsidRPr="00385238" w14:paraId="2816B977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558F7E3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EA136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3662 (91.2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F6D67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066 (87.4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8F80A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4728 (90.3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E47818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578 (90.9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41D3D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714 (86.2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69B6B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292 (89.8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93D7B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085 (91.9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CC7284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52 (90.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61DAE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437 (91.5%)</w:t>
            </w:r>
          </w:p>
        </w:tc>
      </w:tr>
      <w:tr w:rsidR="00385238" w:rsidRPr="00385238" w14:paraId="0B2311C9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0AD5C7E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6288D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354 (8.8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28621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53 (12.6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48F3B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507 (9.7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6BA6CA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59 (9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E70CD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14 (13.8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E4B3E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73 (10.2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D775C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95 (8.1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6CEDFC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9 (10.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6B0EC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34 (8.5%)</w:t>
            </w:r>
          </w:p>
        </w:tc>
      </w:tr>
      <w:tr w:rsidR="00385238" w:rsidRPr="00385238" w14:paraId="6C956CF2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5B6DFA8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31C55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 xml:space="preserve">1 </w:t>
            </w:r>
            <w:r w:rsidRPr="00385238">
              <w:rPr>
                <w:color w:val="000000"/>
                <w:sz w:val="20"/>
              </w:rPr>
              <w:lastRenderedPageBreak/>
              <w:t>(0.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6C9DC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lastRenderedPageBreak/>
              <w:t xml:space="preserve">0 </w:t>
            </w:r>
            <w:r w:rsidRPr="00385238">
              <w:rPr>
                <w:color w:val="000000"/>
                <w:sz w:val="20"/>
              </w:rPr>
              <w:lastRenderedPageBreak/>
              <w:t>(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EEC3B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lastRenderedPageBreak/>
              <w:t xml:space="preserve">1 </w:t>
            </w:r>
            <w:r w:rsidRPr="00385238">
              <w:rPr>
                <w:color w:val="000000"/>
                <w:sz w:val="20"/>
              </w:rPr>
              <w:lastRenderedPageBreak/>
              <w:t>(0.0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8D6780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lastRenderedPageBreak/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C78D3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816DA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59082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29B4BA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B27DE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</w:tr>
      <w:tr w:rsidR="00385238" w:rsidRPr="00385238" w14:paraId="5DBA7DF0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3B81722E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color w:val="000000"/>
                <w:sz w:val="20"/>
              </w:rPr>
            </w:pPr>
            <w:r w:rsidRPr="00385238">
              <w:rPr>
                <w:b/>
                <w:bCs/>
                <w:color w:val="000000"/>
                <w:sz w:val="20"/>
              </w:rPr>
              <w:t>MI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0628B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543AA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5A505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4C9CEC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0DD38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79915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CA0E5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2945DD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E008B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</w:tr>
      <w:tr w:rsidR="00385238" w:rsidRPr="00385238" w14:paraId="57E8975C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567E41F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B5A28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4003 (99.7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281FC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212 (99.4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580B3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5215 (99.6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1B3AC8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829 (99.7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EE859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24 (99.5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86F34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653 (99.7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30B2D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176 (99.7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049516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89 (99.5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C47C7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565 (99.6%)</w:t>
            </w:r>
          </w:p>
        </w:tc>
      </w:tr>
      <w:tr w:rsidR="00385238" w:rsidRPr="00385238" w14:paraId="22F284B2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110376F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F8CE8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2 (0.3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19071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6 (0.5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31A73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8 (0.3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AE9BD9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 (0.3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1BC0B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4 (0.5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BE264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2 (0.3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CEF87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4 (0.3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31EA71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 (0.5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FC666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6 (0.4%)</w:t>
            </w:r>
          </w:p>
        </w:tc>
      </w:tr>
      <w:tr w:rsidR="00385238" w:rsidRPr="00385238" w14:paraId="12B9AD32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4CD9685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85D7D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2 (0.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B5DF9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 (0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50970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3 (0.1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2BFA1B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ABDB1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00297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43919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0356CA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95325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</w:tr>
      <w:tr w:rsidR="00385238" w:rsidRPr="00385238" w14:paraId="22414482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78360C5C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color w:val="000000"/>
                <w:sz w:val="20"/>
              </w:rPr>
            </w:pPr>
            <w:proofErr w:type="spellStart"/>
            <w:r w:rsidRPr="00385238">
              <w:rPr>
                <w:b/>
                <w:bCs/>
                <w:color w:val="000000"/>
                <w:sz w:val="20"/>
              </w:rPr>
              <w:t>Cerebral.infarcti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85244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CD7F3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95A55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FF4BDF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2891E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716D2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76750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B733B1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ADF29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</w:tr>
      <w:tr w:rsidR="00385238" w:rsidRPr="00385238" w14:paraId="47C6FAAD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3CEDF03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244DC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3999 (99.6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C8E48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210 (99.3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F3AD9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5209 (99.5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E583E1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826 (99.6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5210E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21 (99.2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5E678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647 (99.5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B5523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175 (99.6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8201B7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90 (99.7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C9838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565 (99.6%)</w:t>
            </w:r>
          </w:p>
        </w:tc>
      </w:tr>
      <w:tr w:rsidR="00385238" w:rsidRPr="00385238" w14:paraId="3AC2998A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378BA0A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9E1BE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6 (0.4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A1377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8 (0.7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D9EC8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24 (0.5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0540A7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1 (0.4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23607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7 (0.8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385CC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8 (0.5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4CADF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 (0.4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8BB9F5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 (0.3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DDDF0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6 (0.4%)</w:t>
            </w:r>
          </w:p>
        </w:tc>
      </w:tr>
      <w:tr w:rsidR="00385238" w:rsidRPr="00385238" w14:paraId="6C2B3D69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5689163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2699C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2 (0.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E5E73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 (0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E4223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3 (0.1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0016DC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DD1DF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D29EA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1D99C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3A04B3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726F7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</w:tr>
      <w:tr w:rsidR="00385238" w:rsidRPr="00385238" w14:paraId="5B0BE253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51DFD7C9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color w:val="000000"/>
                <w:sz w:val="20"/>
              </w:rPr>
            </w:pPr>
            <w:proofErr w:type="spellStart"/>
            <w:proofErr w:type="gramStart"/>
            <w:r w:rsidRPr="00385238">
              <w:rPr>
                <w:b/>
                <w:bCs/>
                <w:color w:val="000000"/>
                <w:sz w:val="20"/>
              </w:rPr>
              <w:t>Coronary.heart.Diseas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66109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96364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AD5D6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3E5B5F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83051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6667C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A8B21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4C4B99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10369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</w:tr>
      <w:tr w:rsidR="00385238" w:rsidRPr="00385238" w14:paraId="5FF4BDCE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71F67A7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C5322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3909 (97.3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21ACA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172 (96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E95C2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5081 (97.0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C80598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757 (97.2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F82E7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797 (96.3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1C816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554 (97.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9DEA6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154 (97.8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B36F11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76 (96.2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CB367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530 (97.4%)</w:t>
            </w:r>
          </w:p>
        </w:tc>
      </w:tr>
      <w:tr w:rsidR="00385238" w:rsidRPr="00385238" w14:paraId="6984D668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4B22747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DB7B1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06 (2.6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0CC94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46 (3.8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91EEE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52 (2.9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085D18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0 (2.8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C507A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1 (3.7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C488E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11 (3.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C51F4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6 (2.2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C4E797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5 (3.8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97397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41 (2.6%)</w:t>
            </w:r>
          </w:p>
        </w:tc>
      </w:tr>
      <w:tr w:rsidR="00385238" w:rsidRPr="00385238" w14:paraId="24AE917A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282252D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D19E2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2 (0.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AD555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 (0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B10C7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3 (0.1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E38A4E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1AD9B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1EB99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C3931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9EF28D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FE4BC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</w:tr>
      <w:tr w:rsidR="00385238" w:rsidRPr="00385238" w14:paraId="2C8021C2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580FA9EB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color w:val="000000"/>
                <w:sz w:val="20"/>
              </w:rPr>
            </w:pPr>
            <w:r w:rsidRPr="00385238">
              <w:rPr>
                <w:b/>
                <w:bCs/>
                <w:color w:val="000000"/>
                <w:sz w:val="20"/>
              </w:rPr>
              <w:t>Hypertens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F689D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12E56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F79AA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4F3CFD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79D55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F9F05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876C3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D4E5B0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081E5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</w:tr>
      <w:tr w:rsidR="00385238" w:rsidRPr="00385238" w14:paraId="14BBE2C9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4A9BCD8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lastRenderedPageBreak/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282A1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3059 (76.2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E3150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775 (63.6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AAD6F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3834 (73.2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40542E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165 (76.3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E57AB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38 (65.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A127D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703 (73.8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82B59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98 (76.1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47CD16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37 (60.6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7904D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135 (72.2%)</w:t>
            </w:r>
          </w:p>
        </w:tc>
      </w:tr>
      <w:tr w:rsidR="00385238" w:rsidRPr="00385238" w14:paraId="42500568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06F7E65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4CE06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954 (23.7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4A148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444 (36.4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03618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398 (26.7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8C15F1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672 (23.7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69061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90 (35.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1B5DF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962 (26.2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EFF29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82 (23.9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D3A775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54 (39.4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01922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436 (27.8%)</w:t>
            </w:r>
          </w:p>
        </w:tc>
      </w:tr>
      <w:tr w:rsidR="00385238" w:rsidRPr="00385238" w14:paraId="60155F1B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12EC459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359CE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4 (0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D0F97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0 (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00641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4 (0.1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20C8FD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F7CC0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5B11F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CD205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B5FCF3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9DC18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</w:tr>
      <w:tr w:rsidR="00385238" w:rsidRPr="00385238" w14:paraId="4E50B952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2EEE8892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color w:val="000000"/>
                <w:sz w:val="20"/>
              </w:rPr>
            </w:pPr>
            <w:proofErr w:type="spellStart"/>
            <w:proofErr w:type="gramStart"/>
            <w:r w:rsidRPr="00385238">
              <w:rPr>
                <w:b/>
                <w:bCs/>
                <w:color w:val="000000"/>
                <w:sz w:val="20"/>
              </w:rPr>
              <w:t>Peripheral.artery.diseas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FA02E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4D7AA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666D3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C78EB6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EC14D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E7E24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DFBE4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0930AD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13FFF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</w:tr>
      <w:tr w:rsidR="00385238" w:rsidRPr="00385238" w14:paraId="759578BA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09E256E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2CCD2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4006 (99.7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C67CC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217 (99.8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AE8A1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5223 (99.8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7F417A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833 (99.9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3C3B3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28 (10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B83C6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661 (99.9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F2986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175 (99.6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ECCB45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90 (99.7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2ED45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565 (99.6%)</w:t>
            </w:r>
          </w:p>
        </w:tc>
      </w:tr>
      <w:tr w:rsidR="00385238" w:rsidRPr="00385238" w14:paraId="12B8B92A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0245775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FF797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9 (0.2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E329D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 (0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C9E22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0 (0.2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8F57DA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4 (0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E181A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0 (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38A1D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4 (0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A48BD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 (0.4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095AAC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 (0.3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C618F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6 (0.4%)</w:t>
            </w:r>
          </w:p>
        </w:tc>
      </w:tr>
      <w:tr w:rsidR="00385238" w:rsidRPr="00385238" w14:paraId="5889C927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53A4364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C3409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2 (0.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9107C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 (0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E3C52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3 (0.1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10FC9B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BACCD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525AD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74673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0A872C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485FA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</w:tr>
      <w:tr w:rsidR="00385238" w:rsidRPr="00385238" w14:paraId="201C6192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38F6CE4F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color w:val="000000"/>
                <w:sz w:val="20"/>
              </w:rPr>
            </w:pPr>
            <w:r w:rsidRPr="00385238">
              <w:rPr>
                <w:b/>
                <w:bCs/>
                <w:color w:val="000000"/>
                <w:sz w:val="20"/>
              </w:rPr>
              <w:t>Hyperlipemi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55912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AF5B7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53CDB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407291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C021C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DBF77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B1E1A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22AB7C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DA488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</w:tr>
      <w:tr w:rsidR="00385238" w:rsidRPr="00385238" w14:paraId="208565C0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7BD7D64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457E5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3711 (92.4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0CFAA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095 (89.8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F93FE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4806 (91.8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81522D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624 (92.5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E736A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750 (90.6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2776C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374 (92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03DA2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088 (92.2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9D3DBF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46 (88.5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AA3A2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434 (91.3%)</w:t>
            </w:r>
          </w:p>
        </w:tc>
      </w:tr>
      <w:tr w:rsidR="00385238" w:rsidRPr="00385238" w14:paraId="1E08FC3C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389D351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0A91F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305 (7.6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8F808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23 (10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43CC2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428 (8.2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9FB318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13 (7.5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A9026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78 (9.4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CF1AB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91 (7.9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41AA4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92 (7.8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82DB1D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45 (11.5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0D873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37 (8.7%)</w:t>
            </w:r>
          </w:p>
        </w:tc>
      </w:tr>
      <w:tr w:rsidR="00385238" w:rsidRPr="00385238" w14:paraId="4AE43E37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59C1469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BCE81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 (0.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1FA14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 (0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7AF71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2 (0.0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866D09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5D7F4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E8D71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90FA8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3E6FC9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74B22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</w:tr>
      <w:tr w:rsidR="00385238" w:rsidRPr="00385238" w14:paraId="5F440CB8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3133A3F7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color w:val="000000"/>
                <w:sz w:val="20"/>
              </w:rPr>
            </w:pPr>
            <w:proofErr w:type="spellStart"/>
            <w:r w:rsidRPr="00385238">
              <w:rPr>
                <w:b/>
                <w:bCs/>
                <w:color w:val="000000"/>
                <w:sz w:val="20"/>
              </w:rPr>
              <w:t>Fatty.liver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26085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1B6BC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03115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2BCA16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88B6C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D79E6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E5685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9E0493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658FA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</w:tr>
      <w:tr w:rsidR="00385238" w:rsidRPr="00385238" w14:paraId="2497535D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50A8EB2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51F7C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3814 (94.9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9A96F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 xml:space="preserve">1102 </w:t>
            </w:r>
            <w:r w:rsidRPr="00385238">
              <w:rPr>
                <w:color w:val="000000"/>
                <w:sz w:val="20"/>
              </w:rPr>
              <w:lastRenderedPageBreak/>
              <w:t>(90.4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9EFC5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lastRenderedPageBreak/>
              <w:t xml:space="preserve">4916 </w:t>
            </w:r>
            <w:r w:rsidRPr="00385238">
              <w:rPr>
                <w:color w:val="000000"/>
                <w:sz w:val="20"/>
              </w:rPr>
              <w:lastRenderedPageBreak/>
              <w:t>(93.9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1446C2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lastRenderedPageBreak/>
              <w:t xml:space="preserve">2697 </w:t>
            </w:r>
            <w:r w:rsidRPr="00385238">
              <w:rPr>
                <w:color w:val="000000"/>
                <w:sz w:val="20"/>
              </w:rPr>
              <w:lastRenderedPageBreak/>
              <w:t>(95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F6E5D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lastRenderedPageBreak/>
              <w:t>743 (89.7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DD689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 xml:space="preserve">3440 </w:t>
            </w:r>
            <w:r w:rsidRPr="00385238">
              <w:rPr>
                <w:color w:val="000000"/>
                <w:sz w:val="20"/>
              </w:rPr>
              <w:lastRenderedPageBreak/>
              <w:t>(93.9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0234C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lastRenderedPageBreak/>
              <w:t xml:space="preserve">1120 </w:t>
            </w:r>
            <w:r w:rsidRPr="00385238">
              <w:rPr>
                <w:color w:val="000000"/>
                <w:sz w:val="20"/>
              </w:rPr>
              <w:lastRenderedPageBreak/>
              <w:t>(94.9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6AED06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lastRenderedPageBreak/>
              <w:t>360 (92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7D64F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 xml:space="preserve">1480 </w:t>
            </w:r>
            <w:r w:rsidRPr="00385238">
              <w:rPr>
                <w:color w:val="000000"/>
                <w:sz w:val="20"/>
              </w:rPr>
              <w:lastRenderedPageBreak/>
              <w:t>(94.2%)</w:t>
            </w:r>
          </w:p>
        </w:tc>
      </w:tr>
      <w:tr w:rsidR="00385238" w:rsidRPr="00385238" w14:paraId="4CC4B58A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5C65E56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lastRenderedPageBreak/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1DCF3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200 (5.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A28EE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16 (9.5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50F05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316 (6.0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51FEFF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40 (4.9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46052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5 (10.3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40F0B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25 (6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5EF81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60 (5.1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E5F736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1 (7.9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DA037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91 (5.8%)</w:t>
            </w:r>
          </w:p>
        </w:tc>
      </w:tr>
      <w:tr w:rsidR="00385238" w:rsidRPr="00385238" w14:paraId="25BEDBF2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317554E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46559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3 (0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4D71F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 (0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1B00B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4 (0.1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2F6D4A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48EDA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D1D12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50679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5A37AE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ADCDD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</w:tr>
      <w:tr w:rsidR="00385238" w:rsidRPr="00385238" w14:paraId="4D19F842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26088BC9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color w:val="000000"/>
                <w:sz w:val="20"/>
              </w:rPr>
            </w:pPr>
            <w:proofErr w:type="spellStart"/>
            <w:r w:rsidRPr="00385238">
              <w:rPr>
                <w:b/>
                <w:bCs/>
                <w:color w:val="000000"/>
                <w:sz w:val="20"/>
              </w:rPr>
              <w:t>Chronic.nephro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E772B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27AD8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388A2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718D4E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ACA0D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A3732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84B22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9B32AB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7A1F9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</w:tr>
      <w:tr w:rsidR="00385238" w:rsidRPr="00385238" w14:paraId="13EE312F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7855DC1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E9F9B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4004 (99.7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1E79E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213 (99.5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38C17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5217 (99.6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B62744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832 (99.8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12B7C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22 (99.3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21492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654 (99.7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001A6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173 (99.4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F010AC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91 (10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08353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564 (99.6%)</w:t>
            </w:r>
          </w:p>
        </w:tc>
      </w:tr>
      <w:tr w:rsidR="00385238" w:rsidRPr="00385238" w14:paraId="05D35B2A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33E1A66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B8839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2 (0.3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9D4C7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6 (0.5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8A460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8 (0.3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FAD05C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 (0.2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C3ACE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6 (0.7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CE409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1 (0.3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90ACB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7 (0.6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C3D888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0 (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AB331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7 (0.4%)</w:t>
            </w:r>
          </w:p>
        </w:tc>
      </w:tr>
      <w:tr w:rsidR="00385238" w:rsidRPr="00385238" w14:paraId="7B6F68AE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185D060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BCA44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 (0.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F786B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0 (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F91B6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 (0.0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F9C822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3AD0B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64CFC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839E9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F68FC5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A6B4B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</w:tr>
      <w:tr w:rsidR="00385238" w:rsidRPr="00385238" w14:paraId="5BF3D312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7C0FCEBF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color w:val="000000"/>
                <w:sz w:val="20"/>
              </w:rPr>
            </w:pPr>
            <w:r w:rsidRPr="00385238">
              <w:rPr>
                <w:b/>
                <w:bCs/>
                <w:color w:val="000000"/>
                <w:sz w:val="20"/>
              </w:rPr>
              <w:t>COP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7B793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E4ED6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74160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17EF35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4981A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FEEC9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C7DE7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8AE1AC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4609D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</w:tr>
      <w:tr w:rsidR="00385238" w:rsidRPr="00385238" w14:paraId="630AAE54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33F5373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537B5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3949 (98.3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AE997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198 (98.3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41FED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5147 (98.3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9DA2FB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792 (98.4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65163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14 (98.3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10E45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606 (98.4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149A3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158 (98.1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B6D6B8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84 (98.2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C2E65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542 (98.2%)</w:t>
            </w:r>
          </w:p>
        </w:tc>
      </w:tr>
      <w:tr w:rsidR="00385238" w:rsidRPr="00385238" w14:paraId="662D5F07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2BCEC4D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62AE1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67 (1.7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BDB2D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21 (1.7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8215E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88 (1.7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38F232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45 (1.6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45412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4 (1.7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E22E4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9 (1.6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16D01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2 (1.9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239919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7 (1.8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923CA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9 (1.8%)</w:t>
            </w:r>
          </w:p>
        </w:tc>
      </w:tr>
      <w:tr w:rsidR="00385238" w:rsidRPr="00385238" w14:paraId="0317BC32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75A38E9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A3460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 (0.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C1388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0 (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A36F2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 (0.0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3EC4E2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7E712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C8AAB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4AAA8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07D4B7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C5248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</w:tr>
      <w:tr w:rsidR="00385238" w:rsidRPr="00385238" w14:paraId="6FCB6DD9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409B7985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color w:val="000000"/>
                <w:sz w:val="20"/>
              </w:rPr>
            </w:pPr>
            <w:r w:rsidRPr="00385238">
              <w:rPr>
                <w:b/>
                <w:bCs/>
                <w:color w:val="000000"/>
                <w:sz w:val="20"/>
              </w:rPr>
              <w:t>Smok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91CC5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59D0F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B1A07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066CDA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ED3FC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B3F47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B6E7F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FED4A3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45F4C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</w:tr>
      <w:tr w:rsidR="00385238" w:rsidRPr="00385238" w14:paraId="21E6F4B3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6A42009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1D63E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3172 (79.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8EF7A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966 (79.2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BF8DE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4138 (79.0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1B27EE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264 (79.8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BB240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669 (80.8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63198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933 (80.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D663B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929 (78.7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8BB8AD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04 (77.7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CA388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233 (78.5%)</w:t>
            </w:r>
          </w:p>
        </w:tc>
      </w:tr>
      <w:tr w:rsidR="00385238" w:rsidRPr="00385238" w14:paraId="0CB87437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34463B3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5A6BB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824 (20.5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E266C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246 (20.2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8DB55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070 (20.4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772845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73 (20.2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4D326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59 (19.2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94CB5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732 (20.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492AD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51 (21.3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3FE0F7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7 (22.3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A518E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38 (21.5%)</w:t>
            </w:r>
          </w:p>
        </w:tc>
      </w:tr>
      <w:tr w:rsidR="00385238" w:rsidRPr="00385238" w14:paraId="159BDE02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1B4F1AD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C5F1D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 xml:space="preserve">21 </w:t>
            </w:r>
            <w:r w:rsidRPr="00385238">
              <w:rPr>
                <w:color w:val="000000"/>
                <w:sz w:val="20"/>
              </w:rPr>
              <w:lastRenderedPageBreak/>
              <w:t>(0.5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DC8ED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lastRenderedPageBreak/>
              <w:t xml:space="preserve">7 </w:t>
            </w:r>
            <w:r w:rsidRPr="00385238">
              <w:rPr>
                <w:color w:val="000000"/>
                <w:sz w:val="20"/>
              </w:rPr>
              <w:lastRenderedPageBreak/>
              <w:t>(0.6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619D7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lastRenderedPageBreak/>
              <w:t xml:space="preserve">28 </w:t>
            </w:r>
            <w:r w:rsidRPr="00385238">
              <w:rPr>
                <w:color w:val="000000"/>
                <w:sz w:val="20"/>
              </w:rPr>
              <w:lastRenderedPageBreak/>
              <w:t>(0.5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BE378C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lastRenderedPageBreak/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9D8F9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9A3BF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FA6D3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C3C703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AA697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</w:tr>
      <w:tr w:rsidR="00385238" w:rsidRPr="00385238" w14:paraId="405DB84B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17A0B0EB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color w:val="000000"/>
                <w:sz w:val="20"/>
              </w:rPr>
            </w:pPr>
            <w:r w:rsidRPr="00385238">
              <w:rPr>
                <w:b/>
                <w:bCs/>
                <w:color w:val="000000"/>
                <w:sz w:val="20"/>
              </w:rPr>
              <w:t>W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AFF81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CC961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A5E79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1B338E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9B62C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28D96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298AA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9BA008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B2907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</w:tr>
      <w:tr w:rsidR="00385238" w:rsidRPr="00385238" w14:paraId="25F5DEFC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6673E78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ean (SD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859DB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84.8 (5.9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00BC3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93.2 (7.1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40728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86.7 (7.22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A77616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4.8 (5.9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E00ED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93.2 (6.8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A571C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6.7 (7.1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0B5AF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4.6 (5.97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AAE07A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93.1 (7.7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69768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6.7 (7.42)</w:t>
            </w:r>
          </w:p>
        </w:tc>
      </w:tr>
      <w:tr w:rsidR="00385238" w:rsidRPr="00385238" w14:paraId="24BEBF05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6478224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edian [Min, Max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C777C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85.0 [20.0, 107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4BB8E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93.0 [67.0, 150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026AF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86.0 [20.0, 150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DCF2E4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5.0 [27.0, 107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2FF0E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93.0 [68.0, 128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3998E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6.0 [27.0, 128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AC68C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4.6 [20.0, 103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73B97D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93.0 [67.0, 150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3D0A3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6.0 [20.0, 150]</w:t>
            </w:r>
          </w:p>
        </w:tc>
      </w:tr>
      <w:tr w:rsidR="00385238" w:rsidRPr="00385238" w14:paraId="7938F4B2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44B2FC2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7F6B9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 (0.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500F8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 (0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71397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2 (0.0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4B6484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FF683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4CF39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2904B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BA7217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BCDB6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</w:tr>
      <w:tr w:rsidR="00385238" w:rsidRPr="00385238" w14:paraId="563B8E30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1910566A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color w:val="000000"/>
                <w:sz w:val="20"/>
              </w:rPr>
            </w:pPr>
            <w:r w:rsidRPr="00385238">
              <w:rPr>
                <w:b/>
                <w:bCs/>
                <w:color w:val="000000"/>
                <w:sz w:val="20"/>
              </w:rPr>
              <w:t>H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CFDCD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576CF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FBD8D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FBA377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EE08F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DB1C5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DAEDF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8E773E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55F24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</w:tr>
      <w:tr w:rsidR="00385238" w:rsidRPr="00385238" w14:paraId="7CA9CEF0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45CABAD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ean (SD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6E265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94.6 (4.8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C2A55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01 (5.9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4DAF2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96.0 (5.77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A446B7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94.6 (4.9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DC86D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01 (5.6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2D6CD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96.0 (5.7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B5A80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94.6 (4.57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8FB333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01 (6.6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E87A5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96.2 (5.85)</w:t>
            </w:r>
          </w:p>
        </w:tc>
      </w:tr>
      <w:tr w:rsidR="00385238" w:rsidRPr="00385238" w14:paraId="1FAFF1C2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1974D90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edian [Min, Max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B5D31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95.0 [31.0, 154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70813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01 [54.1, 140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18C1C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96.0 [31.0, 154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FCE3FF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95.0 [31.0, 125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77BBD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01 [60.3, 125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6D34C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96.0 [31.0, 125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8E160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95.0 [79.0, 154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7EECCD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01 [54.1, 140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3497C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96.0 [54.1, 154]</w:t>
            </w:r>
          </w:p>
        </w:tc>
      </w:tr>
      <w:tr w:rsidR="00385238" w:rsidRPr="00385238" w14:paraId="261435C0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3BDA5D2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341AB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 (0.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F2139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 (0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E615F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2 (0.0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2E49E1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917C2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55771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C624F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C84E46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3A567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</w:tr>
      <w:tr w:rsidR="00385238" w:rsidRPr="00385238" w14:paraId="5707E053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705EDFC3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color w:val="000000"/>
                <w:sz w:val="20"/>
              </w:rPr>
            </w:pPr>
            <w:r w:rsidRPr="00385238">
              <w:rPr>
                <w:b/>
                <w:bCs/>
                <w:color w:val="000000"/>
                <w:sz w:val="20"/>
              </w:rPr>
              <w:t>Osteoporosi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BB33F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C4D1B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AE043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5E3AAD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1CAD5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32391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C535F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6B351C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559A2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</w:tr>
      <w:tr w:rsidR="00385238" w:rsidRPr="00385238" w14:paraId="4FAF45F7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6435AA4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D2C66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896 (22.3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1332D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272 (22.3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933E7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168 (22.3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0CF866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66 (30.5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6452A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70 (32.6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C452D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136 (31.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AC0C4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84 (32.5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060D74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21 (30.9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2F17C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05 (32.1%)</w:t>
            </w:r>
          </w:p>
        </w:tc>
      </w:tr>
      <w:tr w:rsidR="00385238" w:rsidRPr="00385238" w14:paraId="6663DD58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121C026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95E67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2767 (68.9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B6448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828 (67.9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6FFA2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3595 (68.7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DDDC2A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971 (69.5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824C6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58 (67.4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B8DD6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529 (69.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13CE0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796 (67.5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9D2DEA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70 (69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B52BF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066 (67.9%)</w:t>
            </w:r>
          </w:p>
        </w:tc>
      </w:tr>
      <w:tr w:rsidR="00385238" w:rsidRPr="00385238" w14:paraId="5DF4CB90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202F718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232BD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354 (8.8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55FB9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19 (9.8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A104C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473 (9.0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841202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7A8A0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0DE19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936C4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6AD387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5BAC7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</w:tr>
      <w:tr w:rsidR="00385238" w:rsidRPr="00385238" w14:paraId="14B0288B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13324E33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color w:val="000000"/>
                <w:sz w:val="20"/>
              </w:rPr>
            </w:pPr>
            <w:r w:rsidRPr="00385238">
              <w:rPr>
                <w:b/>
                <w:bCs/>
                <w:color w:val="000000"/>
                <w:sz w:val="20"/>
              </w:rPr>
              <w:t>GF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EEA9D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F5354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09BEC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7E8DE4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A3A7D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6B252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7DCDB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A48EEC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FDC66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</w:tr>
      <w:tr w:rsidR="00385238" w:rsidRPr="00385238" w14:paraId="6DFBF194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451023E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ean (SD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3E32B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93.2 (14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2CF34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92.3 (14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7E696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93.0 (14.3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F9E502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92.9 (14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751FB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92.1 (14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4E708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92.7 (14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3F6B4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94.0 (13.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302FE7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92.8 (14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E8471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93.7 (14.0)</w:t>
            </w:r>
          </w:p>
        </w:tc>
      </w:tr>
      <w:tr w:rsidR="00385238" w:rsidRPr="00385238" w14:paraId="5A021449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756FABC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lastRenderedPageBreak/>
              <w:t>Median [Min, Max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1D080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95.2 [9.73, 145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C979D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94.7 [26.7, 149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54E92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95.2 [9.73, 149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C815D4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95.0 [9.73, 129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E52E8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94.8 [26.7, 122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37164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95.0 [9.73, 129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5DCFA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95.8 [31.0, 145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DF4D05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94.0 [27.0, 149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E8EE1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95.5 [27.0, 149]</w:t>
            </w:r>
          </w:p>
        </w:tc>
      </w:tr>
      <w:tr w:rsidR="00385238" w:rsidRPr="00385238" w14:paraId="425B1049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1CD1160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45E3E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7 (0.2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44EFF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3 (0.2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B6581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0 (0.2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15DDB7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B878A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F8BEF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C3B09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A5B37C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78EE4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</w:tr>
      <w:tr w:rsidR="00385238" w:rsidRPr="00385238" w14:paraId="33016C12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3A8C9437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color w:val="000000"/>
                <w:sz w:val="20"/>
              </w:rPr>
            </w:pPr>
            <w:r w:rsidRPr="00385238">
              <w:rPr>
                <w:b/>
                <w:bCs/>
                <w:color w:val="000000"/>
                <w:sz w:val="20"/>
              </w:rPr>
              <w:t>HOMA.I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1ED7B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45C01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E66EC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9345B8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A8FDD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1F4E9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15D74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2EFDCD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F8D49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</w:tr>
      <w:tr w:rsidR="00385238" w:rsidRPr="00385238" w14:paraId="07F9F014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589BAAA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ean (SD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EDD64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2.14 (2.9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41477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2.95 (2.1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5E8CF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2.33 (2.7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253EF6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.17 (3.2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13F0F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.97 (2.2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0F6C6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.35 (3.0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BE61E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.08 (1.92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9BE43C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.90 (1.9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3A8B2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.28 (1.95)</w:t>
            </w:r>
          </w:p>
        </w:tc>
      </w:tr>
      <w:tr w:rsidR="00385238" w:rsidRPr="00385238" w14:paraId="3CB0640C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1A7BE19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edian [Min, Max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8B46A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.74 [0, 90.6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21A5B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2.49 [0, 33.0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DE664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.89 [0, 90.6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B063F4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.75 [0, 90.6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B6924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.54 [0, 33.0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17C2C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.88 [0, 90.6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9843A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.73 [0, 43.4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A68452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.40 [0, 19.7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31705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.89 [0, 43.4]</w:t>
            </w:r>
          </w:p>
        </w:tc>
      </w:tr>
      <w:tr w:rsidR="00385238" w:rsidRPr="00385238" w14:paraId="36BC3AFF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55FAE60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580AF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8 (0.2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AA615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0 (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64B00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8 (0.2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DC2C92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AB9C4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9667B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15CC3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6485A0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B2CF0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</w:tr>
      <w:tr w:rsidR="00385238" w:rsidRPr="00385238" w14:paraId="451C14DD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6E30161C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color w:val="000000"/>
                <w:sz w:val="20"/>
              </w:rPr>
            </w:pPr>
            <w:r w:rsidRPr="00385238">
              <w:rPr>
                <w:b/>
                <w:bCs/>
                <w:color w:val="000000"/>
                <w:sz w:val="20"/>
              </w:rPr>
              <w:t>FB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CD295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B770C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6E666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85B244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8CA89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2C840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D2761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108E68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80E69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</w:tr>
      <w:tr w:rsidR="00385238" w:rsidRPr="00385238" w14:paraId="07DDAEBA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6159377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ean (SD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B2315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5.84 (1.5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1ABCC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6.09 (1.6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C8FBA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5.90 (1.54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A6B1C1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.86 (1.5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21AA2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6.09 (1.6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8A31B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.91 (1.5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A27B0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.80 (1.4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C564F8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6.07 (1.4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369AC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.86 (1.42)</w:t>
            </w:r>
          </w:p>
        </w:tc>
      </w:tr>
      <w:tr w:rsidR="00385238" w:rsidRPr="00385238" w14:paraId="6C8B2C7C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5E84B98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edian [Min, Max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CE9DC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5.53 [3.28, 22.3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88A3E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5.74 [3.36, 17.4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05AED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5.56 [3.28, 22.3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312201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.54 [3.28, 22.3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66CB7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.74 [3.43, 17.4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990A7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.57 [3.28, 22.3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328C4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.52 [3.51, 16.7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F3D84D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.74 [3.36, 17.0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1D492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.55 [3.36, 17.0]</w:t>
            </w:r>
          </w:p>
        </w:tc>
      </w:tr>
      <w:tr w:rsidR="00385238" w:rsidRPr="00385238" w14:paraId="310F7B98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3236856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A8EA6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56 (1.4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365D4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24 (2.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A4FBB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80 (1.5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75907D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8EF96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02E20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A4DDF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DE3F68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75F39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</w:tr>
      <w:tr w:rsidR="00385238" w:rsidRPr="00385238" w14:paraId="2702E938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3A053A7B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color w:val="000000"/>
                <w:sz w:val="20"/>
              </w:rPr>
            </w:pPr>
            <w:r w:rsidRPr="00385238">
              <w:rPr>
                <w:b/>
                <w:bCs/>
                <w:color w:val="000000"/>
                <w:sz w:val="20"/>
              </w:rPr>
              <w:t>PB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A1465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155B2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56499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E51498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7F3BB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232D6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92AD2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D0982F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F30B3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</w:tr>
      <w:tr w:rsidR="00385238" w:rsidRPr="00385238" w14:paraId="6C1C35F9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35B9DCD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ean (SD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58FEB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8.14 (3.8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31771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8.81 (3.8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B1C24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8.29 (3.82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9772EB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.17 (3.8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47949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.85 (3.9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1D5A8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.33 (3.8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269A8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.03 (3.5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A02EA5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.70 (3.6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E4AF0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.20 (3.62)</w:t>
            </w:r>
          </w:p>
        </w:tc>
      </w:tr>
      <w:tr w:rsidR="00385238" w:rsidRPr="00385238" w14:paraId="1169D4B6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114F90C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edian [Min, Max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7153B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7.11 [2.17, 34.4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A498B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7.76 [2.59, 30.1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84C35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7.21 [2.17, 34.4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B47708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7.12 [2.17, 34.4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B47ED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7.81 [2.59, 30.1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723CB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7.22 [2.17, 34.4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8F3C8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7.06 [2.27, 28.8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C12B66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7.75 [3.05, 24.0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ED5F3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7.21 [2.27, 28.8]</w:t>
            </w:r>
          </w:p>
        </w:tc>
      </w:tr>
      <w:tr w:rsidR="00385238" w:rsidRPr="00385238" w14:paraId="63A0189B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241211E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457ED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65 (1.6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1FF99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25 (2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B6D68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90 (1.7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3507CC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D02E5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8FB5F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43F10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782C44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B1BCA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</w:tr>
      <w:tr w:rsidR="00385238" w:rsidRPr="00385238" w14:paraId="5F37AB21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0FDCD165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color w:val="000000"/>
                <w:sz w:val="20"/>
              </w:rPr>
            </w:pPr>
            <w:proofErr w:type="spellStart"/>
            <w:r w:rsidRPr="00385238">
              <w:rPr>
                <w:b/>
                <w:bCs/>
                <w:color w:val="000000"/>
                <w:sz w:val="20"/>
              </w:rPr>
              <w:t>HbAl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59D66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83D90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2AD68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175278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7B3EA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1EDB1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C6EB9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5483C6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42C2C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</w:tr>
      <w:tr w:rsidR="00385238" w:rsidRPr="00385238" w14:paraId="5BCC4E6A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75ACF27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lastRenderedPageBreak/>
              <w:t>Mean (SD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DECB8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6.01 (1.0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31A22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6.24 (1.0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27666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6.07 (1.07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D91216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6.03 (1.1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BBB3B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6.24 (1.1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EAC6B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6.08 (1.1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D5C2F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.97 (0.94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AA4E32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6.22 (1.0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AA56B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6.04 (0.967)</w:t>
            </w:r>
          </w:p>
        </w:tc>
      </w:tr>
      <w:tr w:rsidR="00385238" w:rsidRPr="00385238" w14:paraId="7EA536CC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47E9265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edian [Min, Max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71467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5.80 [3.00, 14.1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A992D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6.00 [3.60, 14.0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73C1E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5.80 [3.00, 14.1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9E2E62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.80 [3.00, 14.1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A35BB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6.00 [3.60, 14.0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01C87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.80 [3.00, 14.1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73EF9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.80 [3.40, 14.1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3BB71C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6.00 [4.60, 13.4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09F91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5.80 [3.40, 14.1]</w:t>
            </w:r>
          </w:p>
        </w:tc>
      </w:tr>
      <w:tr w:rsidR="00385238" w:rsidRPr="00385238" w14:paraId="18902F83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23343BB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E32B2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4 (0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FB4AF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0 (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76B5E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4 (0.1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22C204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E0003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751A7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84578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C1E1D1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4F202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</w:tr>
      <w:tr w:rsidR="00385238" w:rsidRPr="00385238" w14:paraId="2A4BF098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6E7B7DCB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color w:val="000000"/>
                <w:sz w:val="20"/>
              </w:rPr>
            </w:pPr>
            <w:r w:rsidRPr="00385238">
              <w:rPr>
                <w:b/>
                <w:bCs/>
                <w:color w:val="000000"/>
                <w:sz w:val="20"/>
              </w:rPr>
              <w:t>HD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95C05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00C38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5966B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EC7149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6D939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C4AEB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6ED98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F9AE07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A2DED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</w:tr>
      <w:tr w:rsidR="00385238" w:rsidRPr="00385238" w14:paraId="62CB9F75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3E59AED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ean (SD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94593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.30 (0.31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2FBC9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.26 (0.28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63DC3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.29 (0.30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7048D5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.30 (0.31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AE2AA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.27 (0.29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A7146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.29 (0.31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C73F3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.29 (0.309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2D0DB7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.25 (0.26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81920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.28 (0.300)</w:t>
            </w:r>
          </w:p>
        </w:tc>
      </w:tr>
      <w:tr w:rsidR="00385238" w:rsidRPr="00385238" w14:paraId="1C6C4D19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38B13CF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edian [Min, Max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7BF55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.28 [0.350, 2.62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80EEB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.23 [0.370, 2.56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53AF7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.27 [0.350, 2.62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67F3AC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.28 [0.350, 2.62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FFAAC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.23 [0.370, 2.56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46979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.27 [0.350, 2.62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33324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.26 [0.380, 2.57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A1CE29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.24 [0.560, 2.13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2DFDB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.26 [0.380, 2.57]</w:t>
            </w:r>
          </w:p>
        </w:tc>
      </w:tr>
      <w:tr w:rsidR="00385238" w:rsidRPr="00385238" w14:paraId="4F5EA2B6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01D6813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27D94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3 (0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C61D8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2 (0.2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68AEF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5 (0.1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60E416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EF10D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66B3F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13083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D2FC92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44B19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</w:tr>
      <w:tr w:rsidR="00385238" w:rsidRPr="00385238" w14:paraId="772E2B0E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7C94EF76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color w:val="000000"/>
                <w:sz w:val="20"/>
              </w:rPr>
            </w:pPr>
            <w:r w:rsidRPr="00385238">
              <w:rPr>
                <w:b/>
                <w:bCs/>
                <w:color w:val="000000"/>
                <w:sz w:val="20"/>
              </w:rPr>
              <w:t>LD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B38FC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9FC6B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9668D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43FDEB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4FBC3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F46A7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A6157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791C70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8D20C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</w:tr>
      <w:tr w:rsidR="00385238" w:rsidRPr="00385238" w14:paraId="55E09A17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4136B8F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ean (SD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629F6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3.07 (0.85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8999F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3.18 (0.82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E5770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3.09 (0.851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C13DB2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.08 (0.87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CC177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.18 (0.81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AC894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.10 (0.86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1AE48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.03 (0.805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0BDB4F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.18 (0.83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D3F16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.07 (0.814)</w:t>
            </w:r>
          </w:p>
        </w:tc>
      </w:tr>
      <w:tr w:rsidR="00385238" w:rsidRPr="00385238" w14:paraId="5D8BE9DB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24843B8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edian [Min, Max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EB5A7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3.02 [0.440, 10.3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FB681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3.14 [0.990, 6.69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D43B5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3.05 [0.440, 10.3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5F5CA1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.03 [0.660, 10.3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57598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.13 [0.990, 6.25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13501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.06 [0.660, 10.3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F3477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.99 [0.440, 7.28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A0A44E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.17 [1.18, 6.69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03882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3.04 [0.440, 7.28]</w:t>
            </w:r>
          </w:p>
        </w:tc>
      </w:tr>
      <w:tr w:rsidR="00385238" w:rsidRPr="00385238" w14:paraId="775F9ABF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5B9769B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BFBF0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5 (0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0FCA0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3 (0.2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C5622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8 (0.2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85256B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D4A1C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50766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DB8FC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C27CC3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D31F2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</w:tr>
      <w:tr w:rsidR="00385238" w:rsidRPr="00385238" w14:paraId="36AA7D64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29C08155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color w:val="000000"/>
                <w:sz w:val="20"/>
              </w:rPr>
            </w:pPr>
            <w:r w:rsidRPr="00385238">
              <w:rPr>
                <w:b/>
                <w:bCs/>
                <w:color w:val="000000"/>
                <w:sz w:val="20"/>
              </w:rPr>
              <w:t>T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2E5BB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8254E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FFE35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FC0FD4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C299D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94944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09A3C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0DD4C1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BD8BD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</w:tr>
      <w:tr w:rsidR="00385238" w:rsidRPr="00385238" w14:paraId="59E96646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459932C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ean (SD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3EDBA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.86 (1.3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7CA4A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2.07 (1.4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C65DF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.91 (1.39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8105DE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.85 (1.3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EFE44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.04 (1.5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1449F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.89 (1.4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662C9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.88 (1.35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7CAA9D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2.13 (1.3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E1EA6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.94 (1.34)</w:t>
            </w:r>
          </w:p>
        </w:tc>
      </w:tr>
      <w:tr w:rsidR="00385238" w:rsidRPr="00385238" w14:paraId="482C8010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6A057FD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edian [Min, Max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074BD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.49 [0.300, 15.9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F4D83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.68 [0.450, 15.7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1855E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.53 [0.300, 15.9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EA5670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.49 [0.310, 15.9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6E29A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.65 [0.450, 15.7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4172D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.52 [0.310, 15.9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DE92C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.49 [0.300, 11.8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1B1570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.81 [0.540, 10.7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654C4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.54 [0.300, 11.8]</w:t>
            </w:r>
          </w:p>
        </w:tc>
      </w:tr>
      <w:tr w:rsidR="00385238" w:rsidRPr="00385238" w14:paraId="4C863159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6E39B3B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B0D3E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 xml:space="preserve">12 </w:t>
            </w:r>
            <w:r w:rsidRPr="00385238">
              <w:rPr>
                <w:color w:val="000000"/>
                <w:sz w:val="20"/>
              </w:rPr>
              <w:lastRenderedPageBreak/>
              <w:t>(0.3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BDAC4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lastRenderedPageBreak/>
              <w:t xml:space="preserve">4 </w:t>
            </w:r>
            <w:r w:rsidRPr="00385238">
              <w:rPr>
                <w:color w:val="000000"/>
                <w:sz w:val="20"/>
              </w:rPr>
              <w:lastRenderedPageBreak/>
              <w:t>(0.3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868FC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lastRenderedPageBreak/>
              <w:t xml:space="preserve">16 </w:t>
            </w:r>
            <w:r w:rsidRPr="00385238">
              <w:rPr>
                <w:color w:val="000000"/>
                <w:sz w:val="20"/>
              </w:rPr>
              <w:lastRenderedPageBreak/>
              <w:t>(0.3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845E44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lastRenderedPageBreak/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52AF9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25FD4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718D9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E50BD2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766ED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</w:tr>
      <w:tr w:rsidR="00385238" w:rsidRPr="00385238" w14:paraId="385D987C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532012F9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color w:val="000000"/>
                <w:sz w:val="20"/>
              </w:rPr>
            </w:pPr>
            <w:r w:rsidRPr="00385238">
              <w:rPr>
                <w:b/>
                <w:bCs/>
                <w:color w:val="000000"/>
                <w:sz w:val="20"/>
              </w:rPr>
              <w:t>SB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84CD0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BA2E9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9AB87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0A383F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0BB4A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1EAE3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0EEA6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343F4A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0E303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</w:tr>
      <w:tr w:rsidR="00385238" w:rsidRPr="00385238" w14:paraId="6802943D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79AF9E5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ean (SD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5A72E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38 (19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F6049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42 (19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1A1EE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39 (19.3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720FAF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37 (19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485DD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42 (19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4432C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38 (19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5DE9C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38 (19.2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2DEEC3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42 (19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198B5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39 (19.4)</w:t>
            </w:r>
          </w:p>
        </w:tc>
      </w:tr>
      <w:tr w:rsidR="00385238" w:rsidRPr="00385238" w14:paraId="2594633F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45FDE4F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edian [Min, Max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46AF4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36 [62.0, 220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BF09D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41 [0, 228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E8544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37 [0, 228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4F6920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35 [62.0, 220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4C9C4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41 [98.0, 228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15826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37 [62.0, 228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378A7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36 [96.0, 208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1C8FA0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41 [0, 206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2C1E5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137 [0, 208]</w:t>
            </w:r>
          </w:p>
        </w:tc>
      </w:tr>
      <w:tr w:rsidR="00385238" w:rsidRPr="00385238" w14:paraId="747CE81B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48B01C7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41AE8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3 (0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D0E64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0 (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1E1F7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3 (0.1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8A9AF2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B181D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CF466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CC14C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647490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C966E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</w:tr>
      <w:tr w:rsidR="00385238" w:rsidRPr="00385238" w14:paraId="3E26999B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76E1453F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color w:val="000000"/>
                <w:sz w:val="20"/>
              </w:rPr>
            </w:pPr>
            <w:r w:rsidRPr="00385238">
              <w:rPr>
                <w:b/>
                <w:bCs/>
                <w:color w:val="000000"/>
                <w:sz w:val="20"/>
              </w:rPr>
              <w:t>DBP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2A826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D8FD9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85335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C1068B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8F722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1B2B4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58B00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465662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0C410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</w:tr>
      <w:tr w:rsidR="00385238" w:rsidRPr="00385238" w14:paraId="0B89A875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69DFABC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ean (SD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CD83F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79.4 (10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4BE3E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81.7 (11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72307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80.0 (10.7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CB922A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79.3 (10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729AE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1.8 (11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ADB25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79.8 (10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A06BD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79.8 (10.4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755A03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1.7 (12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F1710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0.3 (10.9)</w:t>
            </w:r>
          </w:p>
        </w:tc>
      </w:tr>
      <w:tr w:rsidR="00385238" w:rsidRPr="00385238" w14:paraId="5DB60722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3B10499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edian [Min, Max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E45C2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79.0 [44.0, 130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B041C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81.0 [0, 125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D726B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79.0 [0, 130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9F4E44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79.0 [44.0, 130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E6D28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1.0 [49.0, 125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26A71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79.0 [44.0, 130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E4B30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79.0 [50.0, 122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DB4408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2.0 [0, 121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1C24A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0.0 [0, 122]</w:t>
            </w:r>
          </w:p>
        </w:tc>
      </w:tr>
      <w:tr w:rsidR="00385238" w:rsidRPr="00385238" w14:paraId="484D22C6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2B3C8A9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9E1B5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3 (0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8B0FC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0 (0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E909D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3 (0.1%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C2BD1C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1A9F9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6A6DA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FE7AA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6B4860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8786D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</w:tr>
      <w:tr w:rsidR="00385238" w:rsidRPr="00385238" w14:paraId="0314D2D2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523BEE27" w14:textId="77777777" w:rsidR="00385238" w:rsidRPr="00385238" w:rsidRDefault="00385238" w:rsidP="00385238">
            <w:pPr>
              <w:spacing w:after="200" w:line="276" w:lineRule="auto"/>
              <w:ind w:firstLineChars="0" w:firstLine="402"/>
              <w:rPr>
                <w:color w:val="000000"/>
                <w:sz w:val="20"/>
              </w:rPr>
            </w:pPr>
            <w:r w:rsidRPr="00385238">
              <w:rPr>
                <w:b/>
                <w:bCs/>
                <w:color w:val="000000"/>
                <w:sz w:val="20"/>
              </w:rPr>
              <w:t>H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2C416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D61A8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C5A96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5FFC86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B6F86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65102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2904C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6AA108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47EB26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</w:p>
        </w:tc>
      </w:tr>
      <w:tr w:rsidR="00385238" w:rsidRPr="00385238" w14:paraId="756D9F51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50E876B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ean (SD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201033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78.5 (11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1A2F5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80.2 (11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97335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78.9 (11.5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49A4768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78.4 (11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B24BB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0.2 (12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0F19F2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78.8 (11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6345F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78.9 (11.3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D7EC6C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0.4 (11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9BA74A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79.3 (11.4)</w:t>
            </w:r>
          </w:p>
        </w:tc>
      </w:tr>
      <w:tr w:rsidR="00385238" w:rsidRPr="00385238" w14:paraId="3881EFCF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0985D3A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edian [Min, Max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164107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78.0 [42.0, 142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C997A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79.0 [50.0, 117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CD156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78.0 [42.0, 142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CB9E6ED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78.0 [42.0, 142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DD174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79.0 [50.0, 117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D19D2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78.0 [42.0, 142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87F0FC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78.0 [43.0, 126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434ED7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81.0 [54.0, 116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866949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color w:val="000000"/>
                <w:sz w:val="20"/>
              </w:rPr>
              <w:t>78.0 [43.0, 126]</w:t>
            </w:r>
          </w:p>
        </w:tc>
      </w:tr>
      <w:tr w:rsidR="00385238" w:rsidRPr="00385238" w14:paraId="53FD1041" w14:textId="77777777" w:rsidTr="00B86E9A">
        <w:trPr>
          <w:jc w:val="center"/>
        </w:trPr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</w:tcPr>
          <w:p w14:paraId="6BD9AD5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Missin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8DAE37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3 (0.1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054A9B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1 (0.1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AFEA8E4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color w:val="000000"/>
                <w:sz w:val="20"/>
              </w:rPr>
            </w:pPr>
            <w:r w:rsidRPr="00385238">
              <w:rPr>
                <w:color w:val="000000"/>
                <w:sz w:val="20"/>
              </w:rPr>
              <w:t>4 (0.1%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6A21881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392F96F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877F8BB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D8DFCDE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B2AAFD0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FA765E5" w14:textId="77777777" w:rsidR="00385238" w:rsidRPr="00385238" w:rsidRDefault="00385238" w:rsidP="00385238">
            <w:pPr>
              <w:spacing w:after="200" w:line="276" w:lineRule="auto"/>
              <w:ind w:firstLineChars="0" w:firstLine="400"/>
              <w:rPr>
                <w:sz w:val="20"/>
              </w:rPr>
            </w:pPr>
            <w:r w:rsidRPr="00385238">
              <w:rPr>
                <w:sz w:val="20"/>
              </w:rPr>
              <w:t>/</w:t>
            </w:r>
          </w:p>
        </w:tc>
      </w:tr>
    </w:tbl>
    <w:p w14:paraId="6C61A494" w14:textId="4CA53C4C" w:rsidR="00385238" w:rsidRPr="00227F84" w:rsidRDefault="00227F84" w:rsidP="00227F84">
      <w:pPr>
        <w:spacing w:after="200" w:line="480" w:lineRule="auto"/>
        <w:ind w:leftChars="-413" w:left="-991" w:rightChars="-437" w:right="-1049" w:firstLineChars="0" w:firstLine="0"/>
        <w:rPr>
          <w:rFonts w:hint="eastAsia"/>
          <w:sz w:val="32"/>
          <w:szCs w:val="32"/>
        </w:rPr>
      </w:pPr>
      <w:r w:rsidRPr="00227F84">
        <w:rPr>
          <w:rFonts w:ascii="Times New Roman Regular" w:hAnsi="Times New Roman Regular" w:cs="Mangal"/>
          <w:color w:val="000000"/>
          <w:sz w:val="21"/>
          <w:szCs w:val="21"/>
        </w:rPr>
        <w:t xml:space="preserve">WC: waist circumference; HC: hip circumference; GFR: glomerular filtration rate; FINS: fasting insulins; HOMA IR: homeostasis model assessment of insulin resistance; FBG: fasting blood glucose; PBG: 2-h postprandial blood glucose; </w:t>
      </w:r>
      <w:proofErr w:type="spellStart"/>
      <w:r w:rsidRPr="00227F84">
        <w:rPr>
          <w:rFonts w:ascii="Times New Roman Regular" w:hAnsi="Times New Roman Regular" w:cs="Mangal"/>
          <w:color w:val="000000"/>
          <w:sz w:val="21"/>
          <w:szCs w:val="21"/>
        </w:rPr>
        <w:t>HbAlc</w:t>
      </w:r>
      <w:proofErr w:type="spellEnd"/>
      <w:r w:rsidRPr="00227F84">
        <w:rPr>
          <w:rFonts w:ascii="Times New Roman Regular" w:hAnsi="Times New Roman Regular" w:cs="Mangal"/>
          <w:color w:val="000000"/>
          <w:sz w:val="21"/>
          <w:szCs w:val="21"/>
        </w:rPr>
        <w:t>: glycosylated hemoglobin; HDL: high-density lipoprotein cholesterol; LDL: low-density lipoprotein cholesterol; TG: total triglyceride; SBP: systolic blood pressure; DBP: diastolic blood pressure; HR: heart rate</w:t>
      </w:r>
    </w:p>
    <w:sectPr w:rsidR="00385238" w:rsidRPr="00227F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标题 CS)">
    <w:altName w:val="宋体"/>
    <w:panose1 w:val="020B0604020202020204"/>
    <w:charset w:val="86"/>
    <w:family w:val="roman"/>
    <w:pitch w:val="default"/>
  </w:font>
  <w:font w:name="Times New Roman (正文 CS 字体)">
    <w:altName w:val="宋体"/>
    <w:panose1 w:val="020B0604020202020204"/>
    <w:charset w:val="86"/>
    <w:family w:val="roman"/>
    <w:pitch w:val="default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altName w:val="苹方-简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238"/>
    <w:rsid w:val="00002479"/>
    <w:rsid w:val="00004826"/>
    <w:rsid w:val="00020D0F"/>
    <w:rsid w:val="000974D5"/>
    <w:rsid w:val="000C5499"/>
    <w:rsid w:val="000E2664"/>
    <w:rsid w:val="00144A3B"/>
    <w:rsid w:val="00145E58"/>
    <w:rsid w:val="0015080E"/>
    <w:rsid w:val="00151CE0"/>
    <w:rsid w:val="00164F51"/>
    <w:rsid w:val="00195758"/>
    <w:rsid w:val="001A4B82"/>
    <w:rsid w:val="001A6EB0"/>
    <w:rsid w:val="001C1A5C"/>
    <w:rsid w:val="001D0632"/>
    <w:rsid w:val="00227F84"/>
    <w:rsid w:val="002379AB"/>
    <w:rsid w:val="002449BF"/>
    <w:rsid w:val="002502DF"/>
    <w:rsid w:val="002A6BFF"/>
    <w:rsid w:val="002A76A5"/>
    <w:rsid w:val="002C03B4"/>
    <w:rsid w:val="002D685A"/>
    <w:rsid w:val="002F76D5"/>
    <w:rsid w:val="00326F5F"/>
    <w:rsid w:val="00334301"/>
    <w:rsid w:val="003412C6"/>
    <w:rsid w:val="003610D6"/>
    <w:rsid w:val="003631C9"/>
    <w:rsid w:val="003640C1"/>
    <w:rsid w:val="00385238"/>
    <w:rsid w:val="00390523"/>
    <w:rsid w:val="00390994"/>
    <w:rsid w:val="003F5CAF"/>
    <w:rsid w:val="004121AE"/>
    <w:rsid w:val="00423135"/>
    <w:rsid w:val="004765CD"/>
    <w:rsid w:val="00480958"/>
    <w:rsid w:val="004B2703"/>
    <w:rsid w:val="004F7C37"/>
    <w:rsid w:val="00521ED9"/>
    <w:rsid w:val="005649C4"/>
    <w:rsid w:val="00581E31"/>
    <w:rsid w:val="0058612F"/>
    <w:rsid w:val="005E100C"/>
    <w:rsid w:val="005E34C5"/>
    <w:rsid w:val="005F20D4"/>
    <w:rsid w:val="006063D1"/>
    <w:rsid w:val="00612307"/>
    <w:rsid w:val="00665D0A"/>
    <w:rsid w:val="00687CA3"/>
    <w:rsid w:val="006C4A61"/>
    <w:rsid w:val="006E67B0"/>
    <w:rsid w:val="0072379D"/>
    <w:rsid w:val="0072433F"/>
    <w:rsid w:val="00725DC8"/>
    <w:rsid w:val="00731D56"/>
    <w:rsid w:val="00763C22"/>
    <w:rsid w:val="00775210"/>
    <w:rsid w:val="007778EB"/>
    <w:rsid w:val="007D41DB"/>
    <w:rsid w:val="007D4B07"/>
    <w:rsid w:val="00826322"/>
    <w:rsid w:val="00834211"/>
    <w:rsid w:val="008660DB"/>
    <w:rsid w:val="008806A6"/>
    <w:rsid w:val="008D17F6"/>
    <w:rsid w:val="008D6FDC"/>
    <w:rsid w:val="00953373"/>
    <w:rsid w:val="0099158D"/>
    <w:rsid w:val="009A7241"/>
    <w:rsid w:val="009A7B77"/>
    <w:rsid w:val="009C7300"/>
    <w:rsid w:val="009E5E2A"/>
    <w:rsid w:val="009F438F"/>
    <w:rsid w:val="00A20CF0"/>
    <w:rsid w:val="00A561B2"/>
    <w:rsid w:val="00A72C5A"/>
    <w:rsid w:val="00AC0929"/>
    <w:rsid w:val="00AE44B0"/>
    <w:rsid w:val="00B37B99"/>
    <w:rsid w:val="00B70CFE"/>
    <w:rsid w:val="00BB4C2E"/>
    <w:rsid w:val="00BC39FA"/>
    <w:rsid w:val="00BD2DFB"/>
    <w:rsid w:val="00C15013"/>
    <w:rsid w:val="00C31AC7"/>
    <w:rsid w:val="00C95300"/>
    <w:rsid w:val="00CA243A"/>
    <w:rsid w:val="00CC4638"/>
    <w:rsid w:val="00CC7019"/>
    <w:rsid w:val="00D14A44"/>
    <w:rsid w:val="00D37041"/>
    <w:rsid w:val="00D56E8B"/>
    <w:rsid w:val="00DA1A2D"/>
    <w:rsid w:val="00DE140A"/>
    <w:rsid w:val="00E00993"/>
    <w:rsid w:val="00E02192"/>
    <w:rsid w:val="00E065A8"/>
    <w:rsid w:val="00E12028"/>
    <w:rsid w:val="00E51B6C"/>
    <w:rsid w:val="00EA5319"/>
    <w:rsid w:val="00EB7A3A"/>
    <w:rsid w:val="00EE23F7"/>
    <w:rsid w:val="00F14E7E"/>
    <w:rsid w:val="00F2008C"/>
    <w:rsid w:val="00F40481"/>
    <w:rsid w:val="00FB4E06"/>
    <w:rsid w:val="00FE4D63"/>
    <w:rsid w:val="00FF5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7073A"/>
  <w15:chartTrackingRefBased/>
  <w15:docId w15:val="{2D7D4739-66FD-6742-92A3-6CDC72962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博士大论文正文"/>
    <w:qFormat/>
    <w:rsid w:val="00FF5C88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AC0929"/>
    <w:pPr>
      <w:keepNext/>
      <w:keepLines/>
      <w:spacing w:afterLines="50" w:after="50"/>
      <w:ind w:firstLineChars="0" w:firstLine="0"/>
      <w:jc w:val="center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C0929"/>
    <w:pPr>
      <w:keepNext/>
      <w:keepLines/>
      <w:spacing w:afterLines="50" w:after="50"/>
      <w:ind w:firstLineChars="0" w:firstLine="0"/>
      <w:jc w:val="left"/>
      <w:outlineLvl w:val="1"/>
    </w:pPr>
    <w:rPr>
      <w:rFonts w:cs="Times New Roman (标题 CS)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E140A"/>
    <w:pPr>
      <w:keepNext/>
      <w:keepLines/>
      <w:spacing w:afterLines="50" w:after="50"/>
      <w:ind w:firstLineChars="0" w:firstLine="0"/>
      <w:jc w:val="left"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DE140A"/>
    <w:pPr>
      <w:keepNext/>
      <w:keepLines/>
      <w:spacing w:afterLines="50" w:after="50"/>
      <w:ind w:firstLineChars="0" w:firstLine="0"/>
      <w:jc w:val="left"/>
      <w:outlineLvl w:val="3"/>
    </w:pPr>
    <w:rPr>
      <w:rFonts w:cs="宋体"/>
      <w:b/>
      <w:snapToGrid w:val="0"/>
      <w:kern w:val="0"/>
      <w:lang w:eastAsia="zh-Han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AC0929"/>
    <w:rPr>
      <w:rFonts w:ascii="Times New Roman" w:eastAsia="宋体" w:hAnsi="Times New Roman" w:cs="Times New Roman (正文 CS 字体)"/>
      <w:b/>
      <w:bCs/>
      <w:color w:val="000000" w:themeColor="text1"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qFormat/>
    <w:rsid w:val="00AC0929"/>
    <w:rPr>
      <w:rFonts w:ascii="Times New Roman" w:eastAsia="宋体" w:hAnsi="Times New Roman" w:cs="Times New Roman (标题 CS)"/>
      <w:b/>
      <w:bCs/>
      <w:color w:val="000000" w:themeColor="text1"/>
      <w:sz w:val="28"/>
      <w:szCs w:val="32"/>
    </w:rPr>
  </w:style>
  <w:style w:type="paragraph" w:styleId="a3">
    <w:name w:val="Title"/>
    <w:aliases w:val="标题3"/>
    <w:basedOn w:val="a"/>
    <w:next w:val="a"/>
    <w:link w:val="a4"/>
    <w:uiPriority w:val="10"/>
    <w:qFormat/>
    <w:rsid w:val="00EA5319"/>
    <w:pPr>
      <w:spacing w:afterLines="50" w:after="50"/>
      <w:jc w:val="left"/>
      <w:outlineLvl w:val="2"/>
    </w:pPr>
    <w:rPr>
      <w:rFonts w:cs="Times New Roman (标题 CS)"/>
      <w:b/>
      <w:bCs/>
      <w:szCs w:val="32"/>
    </w:rPr>
  </w:style>
  <w:style w:type="character" w:customStyle="1" w:styleId="a4">
    <w:name w:val="标题 字符"/>
    <w:aliases w:val="标题3 字符"/>
    <w:basedOn w:val="a0"/>
    <w:link w:val="a3"/>
    <w:uiPriority w:val="10"/>
    <w:qFormat/>
    <w:rsid w:val="00EA5319"/>
    <w:rPr>
      <w:rFonts w:ascii="Times New Roman" w:eastAsia="宋体" w:hAnsi="Times New Roman" w:cs="Times New Roman (标题 CS)"/>
      <w:b/>
      <w:bCs/>
      <w:color w:val="000000" w:themeColor="text1"/>
      <w:sz w:val="24"/>
      <w:szCs w:val="32"/>
    </w:rPr>
  </w:style>
  <w:style w:type="paragraph" w:customStyle="1" w:styleId="a5">
    <w:name w:val="参考文献"/>
    <w:basedOn w:val="a"/>
    <w:next w:val="a"/>
    <w:qFormat/>
    <w:rsid w:val="00AC0929"/>
    <w:pPr>
      <w:wordWrap w:val="0"/>
      <w:spacing w:afterLines="50" w:after="50" w:line="240" w:lineRule="auto"/>
      <w:ind w:firstLineChars="0" w:firstLine="0"/>
    </w:pPr>
  </w:style>
  <w:style w:type="character" w:customStyle="1" w:styleId="30">
    <w:name w:val="标题 3 字符"/>
    <w:basedOn w:val="a0"/>
    <w:link w:val="3"/>
    <w:uiPriority w:val="9"/>
    <w:qFormat/>
    <w:rsid w:val="00DE140A"/>
    <w:rPr>
      <w:rFonts w:ascii="Times New Roman" w:eastAsia="宋体" w:hAnsi="Times New Roman" w:cs="Times New Roman"/>
      <w:b/>
      <w:bCs/>
      <w:sz w:val="24"/>
      <w:szCs w:val="32"/>
    </w:rPr>
  </w:style>
  <w:style w:type="table" w:customStyle="1" w:styleId="a6">
    <w:name w:val="表格"/>
    <w:basedOn w:val="31"/>
    <w:uiPriority w:val="99"/>
    <w:rsid w:val="003412C6"/>
    <w:pPr>
      <w:ind w:firstLineChars="200" w:firstLine="200"/>
      <w:jc w:val="center"/>
    </w:pPr>
    <w:rPr>
      <w:rFonts w:ascii="Times New Roman" w:eastAsia="宋体" w:hAnsi="Times New Roman" w:cs="Times New Roman (正文 CS 字体)"/>
      <w:kern w:val="0"/>
      <w:sz w:val="20"/>
      <w:szCs w:val="20"/>
    </w:rPr>
    <w:tblPr>
      <w:tblBorders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31">
    <w:name w:val="Table Simple 3"/>
    <w:basedOn w:val="a1"/>
    <w:uiPriority w:val="99"/>
    <w:semiHidden/>
    <w:unhideWhenUsed/>
    <w:rsid w:val="003412C6"/>
    <w:pPr>
      <w:widowControl w:val="0"/>
      <w:spacing w:line="360" w:lineRule="auto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a7">
    <w:name w:val="图表说明"/>
    <w:basedOn w:val="a"/>
    <w:autoRedefine/>
    <w:qFormat/>
    <w:rsid w:val="005649C4"/>
    <w:pPr>
      <w:spacing w:afterLines="50" w:after="50" w:line="240" w:lineRule="auto"/>
      <w:ind w:firstLine="420"/>
      <w:jc w:val="center"/>
    </w:pPr>
    <w:rPr>
      <w:rFonts w:ascii="宋体" w:hAnsi="宋体"/>
      <w:sz w:val="21"/>
      <w:szCs w:val="21"/>
    </w:rPr>
  </w:style>
  <w:style w:type="paragraph" w:customStyle="1" w:styleId="a8">
    <w:name w:val="图表题注"/>
    <w:basedOn w:val="a"/>
    <w:next w:val="a"/>
    <w:qFormat/>
    <w:rsid w:val="005649C4"/>
    <w:pPr>
      <w:spacing w:line="240" w:lineRule="auto"/>
      <w:jc w:val="center"/>
    </w:pPr>
    <w:rPr>
      <w:sz w:val="21"/>
    </w:rPr>
  </w:style>
  <w:style w:type="paragraph" w:styleId="a9">
    <w:name w:val="table of figures"/>
    <w:basedOn w:val="a"/>
    <w:next w:val="a"/>
    <w:uiPriority w:val="99"/>
    <w:unhideWhenUsed/>
    <w:qFormat/>
    <w:rsid w:val="005649C4"/>
    <w:pPr>
      <w:spacing w:afterLines="50" w:after="50"/>
      <w:jc w:val="center"/>
    </w:pPr>
    <w:rPr>
      <w:sz w:val="21"/>
    </w:rPr>
  </w:style>
  <w:style w:type="table" w:customStyle="1" w:styleId="11">
    <w:name w:val="样式1"/>
    <w:basedOn w:val="31"/>
    <w:uiPriority w:val="99"/>
    <w:rsid w:val="005649C4"/>
    <w:rPr>
      <w:rFonts w:ascii="Times New Roman" w:eastAsia="宋体" w:hAnsi="Times New Roman" w:cs="Times New Roman (正文 CS 字体)"/>
      <w:sz w:val="24"/>
    </w:rPr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tblBorders>
    </w:tblPr>
    <w:tcPr>
      <w:shd w:val="clear" w:color="auto" w:fill="auto"/>
      <w:vAlign w:val="center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12">
    <w:name w:val="表格1"/>
    <w:basedOn w:val="13"/>
    <w:uiPriority w:val="99"/>
    <w:rsid w:val="005649C4"/>
    <w:pPr>
      <w:spacing w:afterLines="50" w:after="50"/>
      <w:jc w:val="center"/>
    </w:pPr>
    <w:rPr>
      <w:rFonts w:ascii="Times New Roman" w:eastAsia="宋体" w:hAnsi="Times New Roman" w:cs="Times New Roman (正文 CS 字体)"/>
      <w:kern w:val="0"/>
      <w:sz w:val="24"/>
      <w:szCs w:val="20"/>
    </w:rPr>
    <w:tblPr>
      <w:tblStyleRowBandSize w:val="1"/>
      <w:tblStyleColBandSize w:val="1"/>
      <w:tblBorders>
        <w:top w:val="single" w:sz="12" w:space="0" w:color="auto"/>
        <w:bottom w:val="single" w:sz="12" w:space="0" w:color="auto"/>
      </w:tblBorders>
    </w:tblPr>
    <w:tcPr>
      <w:shd w:val="clear" w:color="auto" w:fill="auto"/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3">
    <w:name w:val="Table Simple 1"/>
    <w:basedOn w:val="a1"/>
    <w:uiPriority w:val="99"/>
    <w:semiHidden/>
    <w:unhideWhenUsed/>
    <w:rsid w:val="005649C4"/>
    <w:pPr>
      <w:widowControl w:val="0"/>
      <w:spacing w:line="360" w:lineRule="auto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40">
    <w:name w:val="标题 4 字符"/>
    <w:basedOn w:val="a0"/>
    <w:link w:val="4"/>
    <w:uiPriority w:val="9"/>
    <w:qFormat/>
    <w:rsid w:val="00DE140A"/>
    <w:rPr>
      <w:rFonts w:ascii="Times New Roman" w:eastAsia="宋体" w:hAnsi="Times New Roman" w:cs="宋体"/>
      <w:b/>
      <w:snapToGrid w:val="0"/>
      <w:kern w:val="0"/>
      <w:sz w:val="24"/>
      <w:lang w:eastAsia="zh-Hans"/>
    </w:rPr>
  </w:style>
  <w:style w:type="paragraph" w:styleId="aa">
    <w:name w:val="caption"/>
    <w:basedOn w:val="a"/>
    <w:next w:val="a"/>
    <w:uiPriority w:val="35"/>
    <w:unhideWhenUsed/>
    <w:qFormat/>
    <w:rsid w:val="00AC0929"/>
    <w:pPr>
      <w:spacing w:line="240" w:lineRule="auto"/>
      <w:ind w:firstLineChars="0" w:firstLine="420"/>
      <w:jc w:val="center"/>
    </w:pPr>
    <w:rPr>
      <w:rFonts w:ascii="宋体" w:hAnsi="宋体" w:cs="宋体"/>
      <w:bCs/>
      <w:sz w:val="21"/>
      <w:szCs w:val="21"/>
      <w:lang w:eastAsia="zh-Hans"/>
    </w:rPr>
  </w:style>
  <w:style w:type="table" w:customStyle="1" w:styleId="PHD">
    <w:name w:val="PHD表格"/>
    <w:basedOn w:val="13"/>
    <w:uiPriority w:val="99"/>
    <w:rsid w:val="005649C4"/>
    <w:rPr>
      <w:rFonts w:ascii="Times New Roman" w:eastAsia="宋体" w:hAnsi="Times New Roman" w:cs="Times New Roman (正文 CS 字体)"/>
      <w:sz w:val="24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ab">
    <w:name w:val="博士大论文"/>
    <w:basedOn w:val="a"/>
    <w:qFormat/>
    <w:rsid w:val="00DE140A"/>
  </w:style>
  <w:style w:type="paragraph" w:styleId="ac">
    <w:name w:val="header"/>
    <w:aliases w:val="双页页眉"/>
    <w:basedOn w:val="1"/>
    <w:link w:val="ad"/>
    <w:qFormat/>
    <w:rsid w:val="002A76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="楷体" w:hAnsiTheme="minorHAnsi" w:cstheme="minorBidi"/>
      <w:b w:val="0"/>
      <w:sz w:val="21"/>
      <w:szCs w:val="18"/>
    </w:rPr>
  </w:style>
  <w:style w:type="character" w:customStyle="1" w:styleId="ad">
    <w:name w:val="页眉 字符"/>
    <w:aliases w:val="双页页眉 字符"/>
    <w:basedOn w:val="a0"/>
    <w:link w:val="ac"/>
    <w:rsid w:val="002A76A5"/>
    <w:rPr>
      <w:rFonts w:eastAsia="楷体"/>
      <w:bCs/>
      <w:kern w:val="44"/>
      <w:szCs w:val="18"/>
    </w:rPr>
  </w:style>
  <w:style w:type="paragraph" w:customStyle="1" w:styleId="SCI">
    <w:name w:val="SCI 正文"/>
    <w:basedOn w:val="a"/>
    <w:link w:val="SCI0"/>
    <w:qFormat/>
    <w:rsid w:val="00687CA3"/>
    <w:pPr>
      <w:wordWrap w:val="0"/>
    </w:pPr>
    <w:rPr>
      <w:rFonts w:asciiTheme="minorHAnsi" w:eastAsia="Times New Roman" w:hAnsiTheme="minorHAnsi" w:cstheme="minorBidi"/>
    </w:rPr>
  </w:style>
  <w:style w:type="character" w:customStyle="1" w:styleId="SCI0">
    <w:name w:val="SCI 正文 字符"/>
    <w:basedOn w:val="a0"/>
    <w:link w:val="SCI"/>
    <w:rsid w:val="00687CA3"/>
    <w:rPr>
      <w:rFonts w:eastAsia="Times New Roman"/>
      <w:sz w:val="24"/>
    </w:rPr>
  </w:style>
  <w:style w:type="paragraph" w:customStyle="1" w:styleId="SCI1">
    <w:name w:val="SCI正文"/>
    <w:basedOn w:val="ae"/>
    <w:next w:val="a"/>
    <w:link w:val="SCI2"/>
    <w:autoRedefine/>
    <w:qFormat/>
    <w:rsid w:val="00687CA3"/>
    <w:pPr>
      <w:spacing w:after="200"/>
      <w:ind w:firstLine="200"/>
    </w:pPr>
    <w:rPr>
      <w:rFonts w:eastAsia="Times New Roman" w:cs="Times New Roman (正文 CS 字体)"/>
    </w:rPr>
  </w:style>
  <w:style w:type="paragraph" w:styleId="ae">
    <w:name w:val="Normal Indent"/>
    <w:basedOn w:val="a"/>
    <w:link w:val="af"/>
    <w:unhideWhenUsed/>
    <w:rsid w:val="00687CA3"/>
    <w:pPr>
      <w:ind w:firstLine="420"/>
    </w:pPr>
  </w:style>
  <w:style w:type="numbering" w:customStyle="1" w:styleId="14">
    <w:name w:val="无列表1"/>
    <w:next w:val="a2"/>
    <w:uiPriority w:val="99"/>
    <w:semiHidden/>
    <w:unhideWhenUsed/>
    <w:rsid w:val="00385238"/>
  </w:style>
  <w:style w:type="paragraph" w:styleId="af0">
    <w:name w:val="annotation text"/>
    <w:basedOn w:val="a"/>
    <w:link w:val="15"/>
    <w:uiPriority w:val="99"/>
    <w:unhideWhenUsed/>
    <w:qFormat/>
    <w:rsid w:val="00385238"/>
    <w:pPr>
      <w:spacing w:after="200" w:line="276" w:lineRule="auto"/>
      <w:ind w:firstLineChars="0" w:firstLine="0"/>
      <w:jc w:val="left"/>
    </w:pPr>
    <w:rPr>
      <w:rFonts w:ascii="Calibri" w:hAnsi="Calibri" w:cs="Mangal"/>
      <w:sz w:val="21"/>
    </w:rPr>
  </w:style>
  <w:style w:type="character" w:customStyle="1" w:styleId="af1">
    <w:name w:val="批注文字 字符"/>
    <w:basedOn w:val="a0"/>
    <w:rsid w:val="00385238"/>
    <w:rPr>
      <w:rFonts w:ascii="Times New Roman" w:eastAsia="宋体" w:hAnsi="Times New Roman" w:cs="Times New Roman"/>
      <w:sz w:val="24"/>
    </w:rPr>
  </w:style>
  <w:style w:type="paragraph" w:styleId="af2">
    <w:name w:val="Balloon Text"/>
    <w:basedOn w:val="a"/>
    <w:link w:val="af3"/>
    <w:rsid w:val="00385238"/>
    <w:pPr>
      <w:spacing w:line="240" w:lineRule="auto"/>
      <w:ind w:firstLineChars="0" w:firstLine="0"/>
    </w:pPr>
    <w:rPr>
      <w:rFonts w:ascii="Segoe UI" w:hAnsi="Segoe UI" w:cs="Segoe UI"/>
      <w:sz w:val="18"/>
      <w:szCs w:val="18"/>
    </w:rPr>
  </w:style>
  <w:style w:type="character" w:customStyle="1" w:styleId="af3">
    <w:name w:val="批注框文本 字符"/>
    <w:basedOn w:val="a0"/>
    <w:link w:val="af2"/>
    <w:rsid w:val="00385238"/>
    <w:rPr>
      <w:rFonts w:ascii="Segoe UI" w:eastAsia="宋体" w:hAnsi="Segoe UI" w:cs="Segoe UI"/>
      <w:sz w:val="18"/>
      <w:szCs w:val="18"/>
    </w:rPr>
  </w:style>
  <w:style w:type="paragraph" w:styleId="af4">
    <w:name w:val="footer"/>
    <w:basedOn w:val="a"/>
    <w:link w:val="af5"/>
    <w:uiPriority w:val="99"/>
    <w:rsid w:val="00385238"/>
    <w:pPr>
      <w:tabs>
        <w:tab w:val="center" w:pos="4153"/>
        <w:tab w:val="right" w:pos="8306"/>
      </w:tabs>
      <w:snapToGrid w:val="0"/>
      <w:spacing w:after="200" w:line="276" w:lineRule="auto"/>
      <w:ind w:firstLineChars="0" w:firstLine="0"/>
      <w:jc w:val="left"/>
    </w:pPr>
    <w:rPr>
      <w:rFonts w:ascii="Calibri" w:hAnsi="Calibri" w:cs="Mangal"/>
      <w:sz w:val="18"/>
    </w:rPr>
  </w:style>
  <w:style w:type="character" w:customStyle="1" w:styleId="af5">
    <w:name w:val="页脚 字符"/>
    <w:basedOn w:val="a0"/>
    <w:link w:val="af4"/>
    <w:uiPriority w:val="99"/>
    <w:rsid w:val="00385238"/>
    <w:rPr>
      <w:rFonts w:ascii="Calibri" w:eastAsia="宋体" w:hAnsi="Calibri" w:cs="Mangal"/>
      <w:sz w:val="18"/>
    </w:rPr>
  </w:style>
  <w:style w:type="paragraph" w:styleId="af6">
    <w:name w:val="Normal (Web)"/>
    <w:basedOn w:val="a"/>
    <w:rsid w:val="00385238"/>
    <w:pPr>
      <w:spacing w:after="200" w:line="276" w:lineRule="auto"/>
      <w:ind w:firstLineChars="0" w:firstLine="0"/>
    </w:pPr>
    <w:rPr>
      <w:rFonts w:ascii="Calibri" w:hAnsi="Calibri" w:cs="Mangal"/>
    </w:rPr>
  </w:style>
  <w:style w:type="paragraph" w:styleId="af7">
    <w:name w:val="annotation subject"/>
    <w:basedOn w:val="af0"/>
    <w:next w:val="af0"/>
    <w:link w:val="af8"/>
    <w:rsid w:val="00385238"/>
    <w:pPr>
      <w:spacing w:line="240" w:lineRule="auto"/>
      <w:jc w:val="both"/>
    </w:pPr>
    <w:rPr>
      <w:b/>
      <w:bCs/>
      <w:sz w:val="20"/>
      <w:szCs w:val="20"/>
    </w:rPr>
  </w:style>
  <w:style w:type="character" w:customStyle="1" w:styleId="af8">
    <w:name w:val="批注主题 字符"/>
    <w:basedOn w:val="af1"/>
    <w:link w:val="af7"/>
    <w:rsid w:val="00385238"/>
    <w:rPr>
      <w:rFonts w:ascii="Calibri" w:eastAsia="宋体" w:hAnsi="Calibri" w:cs="Mangal"/>
      <w:b/>
      <w:bCs/>
      <w:sz w:val="20"/>
      <w:szCs w:val="20"/>
    </w:rPr>
  </w:style>
  <w:style w:type="table" w:customStyle="1" w:styleId="16">
    <w:name w:val="网格型1"/>
    <w:basedOn w:val="a1"/>
    <w:next w:val="af9"/>
    <w:qFormat/>
    <w:rsid w:val="0038523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简明型 11"/>
    <w:basedOn w:val="a1"/>
    <w:next w:val="13"/>
    <w:uiPriority w:val="99"/>
    <w:rsid w:val="00385238"/>
    <w:pPr>
      <w:widowControl w:val="0"/>
      <w:spacing w:line="360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customStyle="1" w:styleId="310">
    <w:name w:val="简明型 31"/>
    <w:basedOn w:val="a1"/>
    <w:next w:val="31"/>
    <w:uiPriority w:val="99"/>
    <w:rsid w:val="00385238"/>
    <w:pPr>
      <w:widowControl w:val="0"/>
      <w:spacing w:line="360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character" w:styleId="afa">
    <w:name w:val="Strong"/>
    <w:basedOn w:val="a0"/>
    <w:qFormat/>
    <w:rsid w:val="00385238"/>
    <w:rPr>
      <w:rFonts w:ascii="Times New Roman" w:eastAsia="宋体" w:hAnsi="Times New Roman" w:cs="Times New Roman"/>
      <w:b/>
    </w:rPr>
  </w:style>
  <w:style w:type="character" w:styleId="afb">
    <w:name w:val="page number"/>
    <w:basedOn w:val="a0"/>
    <w:rsid w:val="00385238"/>
  </w:style>
  <w:style w:type="character" w:styleId="afc">
    <w:name w:val="line number"/>
    <w:basedOn w:val="a0"/>
    <w:rsid w:val="00385238"/>
  </w:style>
  <w:style w:type="character" w:customStyle="1" w:styleId="17">
    <w:name w:val="超链接1"/>
    <w:basedOn w:val="a0"/>
    <w:rsid w:val="00385238"/>
    <w:rPr>
      <w:color w:val="0563C1"/>
      <w:u w:val="single"/>
    </w:rPr>
  </w:style>
  <w:style w:type="character" w:styleId="afd">
    <w:name w:val="annotation reference"/>
    <w:basedOn w:val="a0"/>
    <w:rsid w:val="00385238"/>
    <w:rPr>
      <w:sz w:val="16"/>
      <w:szCs w:val="16"/>
    </w:rPr>
  </w:style>
  <w:style w:type="paragraph" w:customStyle="1" w:styleId="111">
    <w:name w:val="样式111"/>
    <w:basedOn w:val="a"/>
    <w:qFormat/>
    <w:rsid w:val="00385238"/>
    <w:pPr>
      <w:spacing w:before="50" w:after="200" w:line="276" w:lineRule="auto"/>
      <w:ind w:firstLineChars="0" w:firstLine="0"/>
    </w:pPr>
    <w:rPr>
      <w:rFonts w:eastAsia="黑体" w:cs="Mangal"/>
      <w:bCs/>
      <w:kern w:val="0"/>
      <w:sz w:val="30"/>
      <w:szCs w:val="30"/>
    </w:rPr>
  </w:style>
  <w:style w:type="paragraph" w:customStyle="1" w:styleId="001">
    <w:name w:val="样式001"/>
    <w:basedOn w:val="a"/>
    <w:qFormat/>
    <w:rsid w:val="00385238"/>
    <w:pPr>
      <w:spacing w:before="50" w:after="200" w:line="276" w:lineRule="auto"/>
      <w:ind w:firstLineChars="0" w:firstLine="0"/>
    </w:pPr>
    <w:rPr>
      <w:rFonts w:eastAsia="黑体" w:cs="Mangal"/>
      <w:bCs/>
      <w:kern w:val="0"/>
      <w:sz w:val="28"/>
      <w:szCs w:val="30"/>
    </w:rPr>
  </w:style>
  <w:style w:type="paragraph" w:customStyle="1" w:styleId="p1">
    <w:name w:val="p1"/>
    <w:basedOn w:val="a"/>
    <w:rsid w:val="00385238"/>
    <w:pPr>
      <w:spacing w:line="276" w:lineRule="auto"/>
      <w:ind w:firstLineChars="0" w:firstLine="0"/>
    </w:pPr>
    <w:rPr>
      <w:color w:val="211D1E"/>
      <w:kern w:val="0"/>
      <w:sz w:val="30"/>
      <w:szCs w:val="30"/>
    </w:rPr>
  </w:style>
  <w:style w:type="character" w:customStyle="1" w:styleId="s1">
    <w:name w:val="s1"/>
    <w:basedOn w:val="a0"/>
    <w:rsid w:val="00385238"/>
    <w:rPr>
      <w:color w:val="0000FF"/>
    </w:rPr>
  </w:style>
  <w:style w:type="character" w:customStyle="1" w:styleId="s2">
    <w:name w:val="s2"/>
    <w:basedOn w:val="a0"/>
    <w:rsid w:val="00385238"/>
    <w:rPr>
      <w:color w:val="EC5C07"/>
    </w:rPr>
  </w:style>
  <w:style w:type="paragraph" w:customStyle="1" w:styleId="p2">
    <w:name w:val="p2"/>
    <w:basedOn w:val="a"/>
    <w:rsid w:val="00385238"/>
    <w:pPr>
      <w:spacing w:line="276" w:lineRule="auto"/>
      <w:ind w:firstLineChars="0" w:firstLine="0"/>
      <w:jc w:val="left"/>
    </w:pPr>
    <w:rPr>
      <w:color w:val="000000"/>
      <w:kern w:val="0"/>
      <w:sz w:val="30"/>
      <w:szCs w:val="30"/>
    </w:rPr>
  </w:style>
  <w:style w:type="table" w:customStyle="1" w:styleId="21">
    <w:name w:val="表格2"/>
    <w:basedOn w:val="31"/>
    <w:uiPriority w:val="99"/>
    <w:qFormat/>
    <w:rsid w:val="00385238"/>
    <w:pPr>
      <w:ind w:firstLineChars="200" w:firstLine="200"/>
      <w:jc w:val="center"/>
    </w:pPr>
    <w:rPr>
      <w:rFonts w:ascii="Times New Roman" w:eastAsia="宋体" w:hAnsi="Times New Roman" w:cs="Times New Roman (正文 CS 字体)"/>
      <w:kern w:val="0"/>
      <w:sz w:val="20"/>
      <w:szCs w:val="20"/>
    </w:rPr>
    <w:tblPr>
      <w:tblBorders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customStyle="1" w:styleId="112">
    <w:name w:val="样式11"/>
    <w:basedOn w:val="31"/>
    <w:uiPriority w:val="99"/>
    <w:qFormat/>
    <w:rsid w:val="00385238"/>
    <w:rPr>
      <w:rFonts w:ascii="Times New Roman" w:eastAsia="宋体" w:hAnsi="Times New Roman" w:cs="Times New Roman (正文 CS 字体)"/>
      <w:kern w:val="0"/>
      <w:sz w:val="24"/>
      <w:szCs w:val="20"/>
    </w:rPr>
    <w:tblPr/>
    <w:tcPr>
      <w:shd w:val="clear" w:color="auto" w:fill="auto"/>
      <w:vAlign w:val="center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customStyle="1" w:styleId="113">
    <w:name w:val="表格11"/>
    <w:basedOn w:val="13"/>
    <w:uiPriority w:val="99"/>
    <w:qFormat/>
    <w:rsid w:val="00385238"/>
    <w:pPr>
      <w:spacing w:afterLines="50" w:after="50"/>
      <w:jc w:val="center"/>
    </w:pPr>
    <w:rPr>
      <w:rFonts w:ascii="Times New Roman" w:eastAsia="宋体" w:hAnsi="Times New Roman" w:cs="Times New Roman (正文 CS 字体)"/>
      <w:kern w:val="0"/>
      <w:sz w:val="24"/>
      <w:szCs w:val="20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  <w:vAlign w:val="center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customStyle="1" w:styleId="PHD1">
    <w:name w:val="PHD表格1"/>
    <w:basedOn w:val="13"/>
    <w:uiPriority w:val="99"/>
    <w:qFormat/>
    <w:rsid w:val="00385238"/>
    <w:rPr>
      <w:rFonts w:ascii="Times New Roman" w:eastAsia="宋体" w:hAnsi="Times New Roman" w:cs="Times New Roman (正文 CS 字体)"/>
      <w:kern w:val="0"/>
      <w:sz w:val="24"/>
      <w:szCs w:val="20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paragraph" w:customStyle="1" w:styleId="SCI20">
    <w:name w:val="SCI 标题2"/>
    <w:basedOn w:val="4"/>
    <w:link w:val="SCI21"/>
    <w:qFormat/>
    <w:rsid w:val="00385238"/>
    <w:pPr>
      <w:spacing w:after="156"/>
    </w:pPr>
    <w:rPr>
      <w:rFonts w:eastAsia="DengXian" w:cs="Times New Roman"/>
      <w:bCs/>
      <w:color w:val="000000"/>
      <w:sz w:val="28"/>
    </w:rPr>
  </w:style>
  <w:style w:type="paragraph" w:customStyle="1" w:styleId="EndNoteBibliographyTitle">
    <w:name w:val="EndNote Bibliography Title"/>
    <w:basedOn w:val="a"/>
    <w:link w:val="EndNoteBibliographyTitle0"/>
    <w:rsid w:val="00385238"/>
    <w:pPr>
      <w:spacing w:line="276" w:lineRule="auto"/>
      <w:ind w:firstLineChars="0" w:firstLine="0"/>
      <w:jc w:val="center"/>
    </w:pPr>
    <w:rPr>
      <w:rFonts w:ascii="Calibri" w:hAnsi="Calibri" w:cs="Calibri"/>
      <w:sz w:val="20"/>
    </w:rPr>
  </w:style>
  <w:style w:type="character" w:customStyle="1" w:styleId="SCI21">
    <w:name w:val="SCI 标题2 字符"/>
    <w:basedOn w:val="40"/>
    <w:link w:val="SCI20"/>
    <w:rsid w:val="00385238"/>
    <w:rPr>
      <w:rFonts w:ascii="Times New Roman" w:eastAsia="DengXian" w:hAnsi="Times New Roman" w:cs="Times New Roman"/>
      <w:b/>
      <w:bCs/>
      <w:snapToGrid w:val="0"/>
      <w:color w:val="000000"/>
      <w:kern w:val="0"/>
      <w:sz w:val="28"/>
      <w:lang w:eastAsia="zh-Hans"/>
    </w:rPr>
  </w:style>
  <w:style w:type="character" w:customStyle="1" w:styleId="EndNoteBibliographyTitle0">
    <w:name w:val="EndNote Bibliography Title 字符"/>
    <w:basedOn w:val="a0"/>
    <w:link w:val="EndNoteBibliographyTitle"/>
    <w:rsid w:val="00385238"/>
    <w:rPr>
      <w:rFonts w:ascii="Calibri" w:eastAsia="宋体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rsid w:val="00385238"/>
    <w:pPr>
      <w:spacing w:after="200" w:line="240" w:lineRule="auto"/>
      <w:ind w:firstLineChars="0" w:firstLine="0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sid w:val="00385238"/>
    <w:rPr>
      <w:rFonts w:ascii="Calibri" w:eastAsia="宋体" w:hAnsi="Calibri" w:cs="Calibri"/>
      <w:sz w:val="20"/>
    </w:rPr>
  </w:style>
  <w:style w:type="paragraph" w:customStyle="1" w:styleId="SCI3">
    <w:name w:val="SCI 标题3"/>
    <w:basedOn w:val="a"/>
    <w:next w:val="SCI1"/>
    <w:qFormat/>
    <w:rsid w:val="00385238"/>
    <w:pPr>
      <w:spacing w:after="200" w:line="480" w:lineRule="auto"/>
      <w:ind w:firstLineChars="0" w:firstLine="0"/>
      <w:jc w:val="left"/>
    </w:pPr>
    <w:rPr>
      <w:i/>
      <w:iCs/>
    </w:rPr>
  </w:style>
  <w:style w:type="character" w:customStyle="1" w:styleId="15">
    <w:name w:val="批注文字 字符1"/>
    <w:link w:val="af0"/>
    <w:uiPriority w:val="99"/>
    <w:qFormat/>
    <w:rsid w:val="00385238"/>
    <w:rPr>
      <w:rFonts w:ascii="Calibri" w:eastAsia="宋体" w:hAnsi="Calibri" w:cs="Mangal"/>
    </w:rPr>
  </w:style>
  <w:style w:type="paragraph" w:customStyle="1" w:styleId="18">
    <w:name w:val="修订1"/>
    <w:hidden/>
    <w:uiPriority w:val="99"/>
    <w:semiHidden/>
    <w:rsid w:val="00385238"/>
  </w:style>
  <w:style w:type="character" w:customStyle="1" w:styleId="19">
    <w:name w:val="未处理的提及1"/>
    <w:basedOn w:val="a0"/>
    <w:uiPriority w:val="99"/>
    <w:semiHidden/>
    <w:unhideWhenUsed/>
    <w:rsid w:val="00385238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0"/>
    <w:rsid w:val="00385238"/>
    <w:pPr>
      <w:spacing w:before="120" w:after="120" w:line="276" w:lineRule="auto"/>
      <w:ind w:firstLineChars="0" w:firstLine="0"/>
      <w:jc w:val="left"/>
    </w:pPr>
    <w:rPr>
      <w:rFonts w:cs="Mangal"/>
      <w:b/>
    </w:rPr>
  </w:style>
  <w:style w:type="character" w:customStyle="1" w:styleId="af">
    <w:name w:val="正文缩进 字符"/>
    <w:basedOn w:val="a0"/>
    <w:link w:val="ae"/>
    <w:rsid w:val="00385238"/>
    <w:rPr>
      <w:rFonts w:ascii="Times New Roman" w:eastAsia="宋体" w:hAnsi="Times New Roman" w:cs="Times New Roman"/>
      <w:sz w:val="24"/>
    </w:rPr>
  </w:style>
  <w:style w:type="character" w:customStyle="1" w:styleId="SCI2">
    <w:name w:val="SCI正文 字符"/>
    <w:basedOn w:val="af"/>
    <w:link w:val="SCI1"/>
    <w:rsid w:val="00385238"/>
    <w:rPr>
      <w:rFonts w:ascii="Times New Roman" w:eastAsia="Times New Roman" w:hAnsi="Times New Roman" w:cs="Times New Roman (正文 CS 字体)"/>
      <w:sz w:val="24"/>
    </w:rPr>
  </w:style>
  <w:style w:type="character" w:customStyle="1" w:styleId="EndNoteCategoryHeading0">
    <w:name w:val="EndNote Category Heading 字符"/>
    <w:basedOn w:val="SCI2"/>
    <w:link w:val="EndNoteCategoryHeading"/>
    <w:rsid w:val="00385238"/>
    <w:rPr>
      <w:rFonts w:ascii="Times New Roman" w:eastAsia="宋体" w:hAnsi="Times New Roman" w:cs="Mangal"/>
      <w:b/>
      <w:sz w:val="24"/>
    </w:rPr>
  </w:style>
  <w:style w:type="paragraph" w:styleId="afe">
    <w:name w:val="List Paragraph"/>
    <w:basedOn w:val="a"/>
    <w:uiPriority w:val="99"/>
    <w:rsid w:val="00385238"/>
    <w:pPr>
      <w:spacing w:after="200" w:line="276" w:lineRule="auto"/>
      <w:ind w:left="720" w:firstLineChars="0" w:firstLine="0"/>
      <w:contextualSpacing/>
    </w:pPr>
    <w:rPr>
      <w:rFonts w:ascii="Calibri" w:hAnsi="Calibri" w:cs="Mangal"/>
      <w:sz w:val="21"/>
    </w:rPr>
  </w:style>
  <w:style w:type="paragraph" w:customStyle="1" w:styleId="22">
    <w:name w:val="修订2"/>
    <w:next w:val="aff"/>
    <w:hidden/>
    <w:uiPriority w:val="99"/>
    <w:semiHidden/>
    <w:rsid w:val="00385238"/>
  </w:style>
  <w:style w:type="table" w:styleId="af9">
    <w:name w:val="Table Grid"/>
    <w:basedOn w:val="a1"/>
    <w:uiPriority w:val="39"/>
    <w:rsid w:val="003852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0">
    <w:name w:val="Hyperlink"/>
    <w:basedOn w:val="a0"/>
    <w:uiPriority w:val="99"/>
    <w:semiHidden/>
    <w:unhideWhenUsed/>
    <w:rsid w:val="00385238"/>
    <w:rPr>
      <w:color w:val="0563C1" w:themeColor="hyperlink"/>
      <w:u w:val="single"/>
    </w:rPr>
  </w:style>
  <w:style w:type="paragraph" w:styleId="aff">
    <w:name w:val="Revision"/>
    <w:hidden/>
    <w:uiPriority w:val="99"/>
    <w:semiHidden/>
    <w:rsid w:val="00385238"/>
    <w:rPr>
      <w:rFonts w:ascii="Times New Roman" w:eastAsia="宋体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01</Words>
  <Characters>7991</Characters>
  <Application>Microsoft Office Word</Application>
  <DocSecurity>0</DocSecurity>
  <Lines>66</Lines>
  <Paragraphs>18</Paragraphs>
  <ScaleCrop>false</ScaleCrop>
  <Company/>
  <LinksUpToDate>false</LinksUpToDate>
  <CharactersWithSpaces>9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Wei</dc:creator>
  <cp:keywords/>
  <dc:description/>
  <cp:lastModifiedBy>Lin Wei</cp:lastModifiedBy>
  <cp:revision>2</cp:revision>
  <dcterms:created xsi:type="dcterms:W3CDTF">2023-01-09T12:45:00Z</dcterms:created>
  <dcterms:modified xsi:type="dcterms:W3CDTF">2023-01-09T12:48:00Z</dcterms:modified>
</cp:coreProperties>
</file>